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F6C84E" w14:textId="77777777" w:rsidR="00277DCE" w:rsidRPr="00AF1A7A" w:rsidRDefault="00277DCE" w:rsidP="00277DCE">
      <w:pPr>
        <w:spacing w:after="0" w:line="480" w:lineRule="auto"/>
        <w:contextualSpacing/>
        <w:jc w:val="both"/>
        <w:rPr>
          <w:rFonts w:ascii="Times New Roman" w:hAnsi="Times New Roman"/>
          <w:b/>
          <w:color w:val="000000"/>
          <w:sz w:val="24"/>
          <w:szCs w:val="24"/>
        </w:rPr>
      </w:pPr>
      <w:r w:rsidRPr="00AF1A7A">
        <w:rPr>
          <w:rFonts w:ascii="Times New Roman" w:hAnsi="Times New Roman"/>
          <w:b/>
          <w:color w:val="000000"/>
          <w:sz w:val="24"/>
          <w:szCs w:val="24"/>
        </w:rPr>
        <w:t>Title: Comparison of speckle-tracking echocardiography with invasive hemodynamics for the detection of characteristic cardiac dysfunction in type-1 and type-2 diabetic rat models</w:t>
      </w:r>
    </w:p>
    <w:p w14:paraId="4F1E4981" w14:textId="77777777" w:rsidR="00277DCE" w:rsidRDefault="00277DCE" w:rsidP="00277DCE">
      <w:pPr>
        <w:jc w:val="center"/>
        <w:rPr>
          <w:rFonts w:ascii="Times New Roman" w:hAnsi="Times New Roman"/>
          <w:b/>
          <w:sz w:val="24"/>
          <w:szCs w:val="24"/>
        </w:rPr>
      </w:pPr>
    </w:p>
    <w:p w14:paraId="293E0683" w14:textId="69B7E765" w:rsidR="00277DCE" w:rsidRPr="00B82881" w:rsidRDefault="00277DCE" w:rsidP="00277DCE">
      <w:pPr>
        <w:jc w:val="center"/>
        <w:rPr>
          <w:rFonts w:ascii="Times New Roman" w:hAnsi="Times New Roman"/>
          <w:b/>
          <w:sz w:val="28"/>
          <w:szCs w:val="24"/>
        </w:rPr>
      </w:pPr>
      <w:r w:rsidRPr="00B82881">
        <w:rPr>
          <w:rFonts w:ascii="Times New Roman" w:hAnsi="Times New Roman"/>
          <w:b/>
          <w:sz w:val="28"/>
          <w:szCs w:val="24"/>
        </w:rPr>
        <w:t>Supplementary material</w:t>
      </w:r>
    </w:p>
    <w:p w14:paraId="4B8C8ADC" w14:textId="77777777" w:rsidR="00277DCE" w:rsidRDefault="00277DCE" w:rsidP="009D053B">
      <w:pPr>
        <w:rPr>
          <w:rFonts w:ascii="Times New Roman" w:hAnsi="Times New Roman"/>
          <w:b/>
          <w:sz w:val="24"/>
          <w:szCs w:val="24"/>
        </w:rPr>
      </w:pPr>
    </w:p>
    <w:p w14:paraId="32BF8672" w14:textId="12F450FE" w:rsidR="009D053B" w:rsidRPr="009D053B" w:rsidRDefault="009D053B" w:rsidP="009D053B">
      <w:r w:rsidRPr="00AF1A7A">
        <w:rPr>
          <w:rFonts w:ascii="Times New Roman" w:hAnsi="Times New Roman"/>
          <w:b/>
          <w:sz w:val="24"/>
          <w:szCs w:val="24"/>
        </w:rPr>
        <w:t xml:space="preserve">Table </w:t>
      </w:r>
      <w:r w:rsidR="00223A47">
        <w:rPr>
          <w:rFonts w:ascii="Times New Roman" w:hAnsi="Times New Roman"/>
          <w:b/>
          <w:sz w:val="24"/>
          <w:szCs w:val="24"/>
        </w:rPr>
        <w:t>S</w:t>
      </w:r>
      <w:r w:rsidRPr="00AF1A7A">
        <w:rPr>
          <w:rFonts w:ascii="Times New Roman" w:hAnsi="Times New Roman"/>
          <w:b/>
          <w:sz w:val="24"/>
          <w:szCs w:val="24"/>
        </w:rPr>
        <w:t>1.</w:t>
      </w:r>
      <w:r w:rsidRPr="00AF1A7A">
        <w:rPr>
          <w:rFonts w:ascii="Times New Roman" w:hAnsi="Times New Roman"/>
          <w:sz w:val="24"/>
          <w:szCs w:val="24"/>
        </w:rPr>
        <w:t xml:space="preserve"> </w:t>
      </w:r>
      <w:r w:rsidR="00C96074">
        <w:rPr>
          <w:rFonts w:ascii="Times New Roman" w:hAnsi="Times New Roman"/>
          <w:sz w:val="24"/>
          <w:szCs w:val="24"/>
        </w:rPr>
        <w:t>Segmental</w:t>
      </w:r>
      <w:r>
        <w:rPr>
          <w:rFonts w:ascii="Times New Roman" w:hAnsi="Times New Roman"/>
          <w:sz w:val="24"/>
          <w:szCs w:val="24"/>
        </w:rPr>
        <w:t xml:space="preserve"> and global circumferential and radial strain values of the study groups assessed by speckle-tracking echocardiography.</w:t>
      </w:r>
    </w:p>
    <w:p w14:paraId="599DE3F3" w14:textId="77777777" w:rsidR="009D053B" w:rsidRDefault="009D053B" w:rsidP="009D053B">
      <w:pPr>
        <w:jc w:val="both"/>
        <w:rPr>
          <w:rFonts w:ascii="Times New Roman" w:hAnsi="Times New Roman"/>
          <w:sz w:val="24"/>
          <w:szCs w:val="24"/>
        </w:rPr>
      </w:pPr>
    </w:p>
    <w:tbl>
      <w:tblPr>
        <w:tblW w:w="1156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45"/>
        <w:gridCol w:w="1920"/>
        <w:gridCol w:w="1611"/>
        <w:gridCol w:w="1980"/>
        <w:gridCol w:w="2910"/>
      </w:tblGrid>
      <w:tr w:rsidR="00B158C2" w:rsidRPr="0084217F" w14:paraId="76EE2866" w14:textId="77777777" w:rsidTr="00E37C16">
        <w:trPr>
          <w:trHeight w:hRule="exact" w:val="288"/>
          <w:jc w:val="center"/>
        </w:trPr>
        <w:tc>
          <w:tcPr>
            <w:tcW w:w="3145" w:type="dxa"/>
            <w:shd w:val="clear" w:color="auto" w:fill="auto"/>
          </w:tcPr>
          <w:p w14:paraId="0E0F64C3" w14:textId="2E51A4F7" w:rsidR="00B158C2" w:rsidRPr="00B158C2" w:rsidRDefault="0071779B" w:rsidP="00E37C16">
            <w:pPr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Circumferential strain</w:t>
            </w:r>
          </w:p>
        </w:tc>
        <w:tc>
          <w:tcPr>
            <w:tcW w:w="1920" w:type="dxa"/>
            <w:shd w:val="clear" w:color="auto" w:fill="auto"/>
          </w:tcPr>
          <w:p w14:paraId="7F995597" w14:textId="2FF00E15" w:rsidR="00B158C2" w:rsidRPr="00B158C2" w:rsidRDefault="00B158C2" w:rsidP="00E37C16">
            <w:pPr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317B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T1DM Co (n=5)</w:t>
            </w:r>
          </w:p>
        </w:tc>
        <w:tc>
          <w:tcPr>
            <w:tcW w:w="1611" w:type="dxa"/>
            <w:shd w:val="clear" w:color="auto" w:fill="auto"/>
          </w:tcPr>
          <w:p w14:paraId="3875905F" w14:textId="39D9B17F" w:rsidR="00B158C2" w:rsidRPr="00B158C2" w:rsidRDefault="00603E57" w:rsidP="00E37C16">
            <w:pPr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T1DM (n=8</w:t>
            </w:r>
            <w:r w:rsidR="00B158C2" w:rsidRPr="002317B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980" w:type="dxa"/>
            <w:shd w:val="clear" w:color="auto" w:fill="auto"/>
          </w:tcPr>
          <w:p w14:paraId="11305293" w14:textId="1830A89D" w:rsidR="00B158C2" w:rsidRPr="00B158C2" w:rsidRDefault="008C765D" w:rsidP="00E37C16">
            <w:pPr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T2DM Co (n=8</w:t>
            </w:r>
            <w:r w:rsidR="00B158C2" w:rsidRPr="002317B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2910" w:type="dxa"/>
            <w:shd w:val="clear" w:color="auto" w:fill="auto"/>
          </w:tcPr>
          <w:p w14:paraId="05DC7E83" w14:textId="138AB840" w:rsidR="00B158C2" w:rsidRPr="00B158C2" w:rsidRDefault="008C765D" w:rsidP="00E37C16">
            <w:pPr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T2DM (n=7</w:t>
            </w:r>
            <w:r w:rsidR="00B158C2" w:rsidRPr="002317B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)</w:t>
            </w:r>
          </w:p>
        </w:tc>
      </w:tr>
      <w:tr w:rsidR="0084217F" w:rsidRPr="0084217F" w14:paraId="6F541866" w14:textId="77777777" w:rsidTr="00E37C16">
        <w:trPr>
          <w:trHeight w:hRule="exact" w:val="288"/>
          <w:jc w:val="center"/>
        </w:trPr>
        <w:tc>
          <w:tcPr>
            <w:tcW w:w="3145" w:type="dxa"/>
            <w:shd w:val="clear" w:color="auto" w:fill="auto"/>
          </w:tcPr>
          <w:p w14:paraId="2990D5D4" w14:textId="77777777" w:rsidR="009D053B" w:rsidRPr="00B158C2" w:rsidRDefault="009D053B" w:rsidP="00E37C16">
            <w:pPr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58C2">
              <w:rPr>
                <w:rFonts w:ascii="Times New Roman" w:hAnsi="Times New Roman"/>
                <w:color w:val="000000"/>
                <w:sz w:val="24"/>
                <w:szCs w:val="24"/>
              </w:rPr>
              <w:t>inferoseptal segment circumferential strain (%)</w:t>
            </w:r>
          </w:p>
        </w:tc>
        <w:tc>
          <w:tcPr>
            <w:tcW w:w="1920" w:type="dxa"/>
            <w:shd w:val="clear" w:color="auto" w:fill="auto"/>
          </w:tcPr>
          <w:p w14:paraId="3467FAC3" w14:textId="77777777" w:rsidR="009D053B" w:rsidRPr="00B158C2" w:rsidRDefault="009D053B" w:rsidP="00E37C16">
            <w:pPr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58C2">
              <w:rPr>
                <w:rFonts w:ascii="Times New Roman" w:hAnsi="Times New Roman"/>
                <w:sz w:val="24"/>
                <w:szCs w:val="24"/>
              </w:rPr>
              <w:t>-19.2</w:t>
            </w:r>
            <w:r w:rsidRPr="00B158C2">
              <w:rPr>
                <w:rFonts w:ascii="Times New Roman" w:hAnsi="Times New Roman"/>
                <w:color w:val="000000"/>
                <w:sz w:val="24"/>
                <w:szCs w:val="24"/>
              </w:rPr>
              <w:t>±3.8</w:t>
            </w:r>
          </w:p>
        </w:tc>
        <w:tc>
          <w:tcPr>
            <w:tcW w:w="1611" w:type="dxa"/>
            <w:shd w:val="clear" w:color="auto" w:fill="auto"/>
          </w:tcPr>
          <w:p w14:paraId="140BCF07" w14:textId="77777777" w:rsidR="009D053B" w:rsidRPr="00B158C2" w:rsidRDefault="009D053B" w:rsidP="00E37C16">
            <w:pPr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58C2">
              <w:rPr>
                <w:rFonts w:ascii="Times New Roman" w:hAnsi="Times New Roman"/>
                <w:sz w:val="24"/>
                <w:szCs w:val="24"/>
              </w:rPr>
              <w:t>-14.9</w:t>
            </w:r>
            <w:r w:rsidRPr="00B158C2">
              <w:rPr>
                <w:rFonts w:ascii="Times New Roman" w:hAnsi="Times New Roman"/>
                <w:color w:val="000000"/>
                <w:sz w:val="24"/>
                <w:szCs w:val="24"/>
              </w:rPr>
              <w:t>±0.8</w:t>
            </w:r>
          </w:p>
        </w:tc>
        <w:tc>
          <w:tcPr>
            <w:tcW w:w="1980" w:type="dxa"/>
            <w:shd w:val="clear" w:color="auto" w:fill="auto"/>
          </w:tcPr>
          <w:p w14:paraId="2411FE43" w14:textId="77777777" w:rsidR="009D053B" w:rsidRPr="00B158C2" w:rsidRDefault="009D053B" w:rsidP="00E37C16">
            <w:pPr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58C2">
              <w:rPr>
                <w:rFonts w:ascii="Times New Roman" w:hAnsi="Times New Roman"/>
                <w:sz w:val="24"/>
                <w:szCs w:val="24"/>
              </w:rPr>
              <w:t>-17.5</w:t>
            </w:r>
            <w:r w:rsidRPr="00B158C2">
              <w:rPr>
                <w:rFonts w:ascii="Times New Roman" w:hAnsi="Times New Roman"/>
                <w:color w:val="000000"/>
                <w:sz w:val="24"/>
                <w:szCs w:val="24"/>
              </w:rPr>
              <w:t>±1.2</w:t>
            </w:r>
          </w:p>
        </w:tc>
        <w:tc>
          <w:tcPr>
            <w:tcW w:w="2910" w:type="dxa"/>
            <w:shd w:val="clear" w:color="auto" w:fill="auto"/>
          </w:tcPr>
          <w:p w14:paraId="61540516" w14:textId="77777777" w:rsidR="009D053B" w:rsidRPr="00B158C2" w:rsidRDefault="009D053B" w:rsidP="00E37C16">
            <w:pPr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58C2">
              <w:rPr>
                <w:rFonts w:ascii="Times New Roman" w:hAnsi="Times New Roman"/>
                <w:sz w:val="24"/>
                <w:szCs w:val="24"/>
              </w:rPr>
              <w:t>-17.4</w:t>
            </w:r>
            <w:r w:rsidRPr="00B158C2">
              <w:rPr>
                <w:rFonts w:ascii="Times New Roman" w:hAnsi="Times New Roman"/>
                <w:color w:val="000000"/>
                <w:sz w:val="24"/>
                <w:szCs w:val="24"/>
              </w:rPr>
              <w:t>±1.5</w:t>
            </w:r>
          </w:p>
        </w:tc>
      </w:tr>
      <w:tr w:rsidR="0084217F" w:rsidRPr="0084217F" w14:paraId="2DCE26FC" w14:textId="77777777" w:rsidTr="00E37C16">
        <w:trPr>
          <w:trHeight w:hRule="exact" w:val="288"/>
          <w:jc w:val="center"/>
        </w:trPr>
        <w:tc>
          <w:tcPr>
            <w:tcW w:w="3145" w:type="dxa"/>
            <w:shd w:val="clear" w:color="auto" w:fill="auto"/>
          </w:tcPr>
          <w:p w14:paraId="0838E11E" w14:textId="77777777" w:rsidR="009D053B" w:rsidRPr="00B158C2" w:rsidRDefault="009D053B" w:rsidP="00E37C16">
            <w:pPr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58C2">
              <w:rPr>
                <w:rFonts w:ascii="Times New Roman" w:hAnsi="Times New Roman"/>
                <w:color w:val="000000"/>
                <w:sz w:val="24"/>
                <w:szCs w:val="24"/>
              </w:rPr>
              <w:t>anteroseptal segment circumferential strain (%)</w:t>
            </w:r>
          </w:p>
        </w:tc>
        <w:tc>
          <w:tcPr>
            <w:tcW w:w="1920" w:type="dxa"/>
            <w:shd w:val="clear" w:color="auto" w:fill="auto"/>
          </w:tcPr>
          <w:p w14:paraId="0920EA48" w14:textId="77777777" w:rsidR="009D053B" w:rsidRPr="00B158C2" w:rsidRDefault="009D053B" w:rsidP="00E37C16">
            <w:pPr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58C2">
              <w:rPr>
                <w:rFonts w:ascii="Times New Roman" w:hAnsi="Times New Roman"/>
                <w:sz w:val="24"/>
                <w:szCs w:val="24"/>
              </w:rPr>
              <w:t>-22.6+1.7</w:t>
            </w:r>
          </w:p>
        </w:tc>
        <w:tc>
          <w:tcPr>
            <w:tcW w:w="1611" w:type="dxa"/>
            <w:shd w:val="clear" w:color="auto" w:fill="auto"/>
          </w:tcPr>
          <w:p w14:paraId="4EC89057" w14:textId="77777777" w:rsidR="009D053B" w:rsidRPr="00B158C2" w:rsidRDefault="009D053B" w:rsidP="00E37C16">
            <w:pPr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58C2">
              <w:rPr>
                <w:rFonts w:ascii="Times New Roman" w:hAnsi="Times New Roman"/>
                <w:sz w:val="24"/>
                <w:szCs w:val="24"/>
              </w:rPr>
              <w:t>-10.9</w:t>
            </w:r>
            <w:r w:rsidRPr="00B158C2">
              <w:rPr>
                <w:rFonts w:ascii="Times New Roman" w:hAnsi="Times New Roman"/>
                <w:color w:val="000000"/>
                <w:sz w:val="24"/>
                <w:szCs w:val="24"/>
              </w:rPr>
              <w:t>±1.9*</w:t>
            </w:r>
          </w:p>
        </w:tc>
        <w:tc>
          <w:tcPr>
            <w:tcW w:w="1980" w:type="dxa"/>
            <w:shd w:val="clear" w:color="auto" w:fill="auto"/>
          </w:tcPr>
          <w:p w14:paraId="7F563EAE" w14:textId="77777777" w:rsidR="009D053B" w:rsidRPr="00B158C2" w:rsidRDefault="009D053B" w:rsidP="00E37C16">
            <w:pPr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58C2">
              <w:rPr>
                <w:rFonts w:ascii="Times New Roman" w:hAnsi="Times New Roman"/>
                <w:sz w:val="24"/>
                <w:szCs w:val="24"/>
              </w:rPr>
              <w:t>-21.4</w:t>
            </w:r>
            <w:r w:rsidRPr="00B158C2">
              <w:rPr>
                <w:rFonts w:ascii="Times New Roman" w:hAnsi="Times New Roman"/>
                <w:color w:val="000000"/>
                <w:sz w:val="24"/>
                <w:szCs w:val="24"/>
              </w:rPr>
              <w:t>±1.4</w:t>
            </w:r>
          </w:p>
        </w:tc>
        <w:tc>
          <w:tcPr>
            <w:tcW w:w="2910" w:type="dxa"/>
            <w:shd w:val="clear" w:color="auto" w:fill="auto"/>
          </w:tcPr>
          <w:p w14:paraId="2AAF9AB0" w14:textId="77777777" w:rsidR="009D053B" w:rsidRPr="00B158C2" w:rsidRDefault="009D053B" w:rsidP="00E37C16">
            <w:pPr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58C2">
              <w:rPr>
                <w:rFonts w:ascii="Times New Roman" w:hAnsi="Times New Roman"/>
                <w:sz w:val="24"/>
                <w:szCs w:val="24"/>
              </w:rPr>
              <w:t>-12.6</w:t>
            </w:r>
            <w:r w:rsidRPr="00B158C2">
              <w:rPr>
                <w:rFonts w:ascii="Times New Roman" w:hAnsi="Times New Roman"/>
                <w:color w:val="000000"/>
                <w:sz w:val="24"/>
                <w:szCs w:val="24"/>
              </w:rPr>
              <w:t>±2.2*</w:t>
            </w:r>
          </w:p>
        </w:tc>
      </w:tr>
      <w:tr w:rsidR="0084217F" w:rsidRPr="0084217F" w14:paraId="35B9F4CB" w14:textId="77777777" w:rsidTr="00E37C16">
        <w:trPr>
          <w:trHeight w:hRule="exact" w:val="288"/>
          <w:jc w:val="center"/>
        </w:trPr>
        <w:tc>
          <w:tcPr>
            <w:tcW w:w="3145" w:type="dxa"/>
            <w:shd w:val="clear" w:color="auto" w:fill="auto"/>
          </w:tcPr>
          <w:p w14:paraId="58BA4B3E" w14:textId="329ED2D7" w:rsidR="009D053B" w:rsidRPr="00B158C2" w:rsidRDefault="009D053B" w:rsidP="00E37C16">
            <w:pPr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58C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nterior segment </w:t>
            </w:r>
            <w:r w:rsidR="0084217F" w:rsidRPr="00B158C2">
              <w:rPr>
                <w:rFonts w:ascii="Times New Roman" w:hAnsi="Times New Roman"/>
                <w:color w:val="000000"/>
                <w:sz w:val="24"/>
                <w:szCs w:val="24"/>
              </w:rPr>
              <w:br/>
            </w:r>
            <w:r w:rsidRPr="00B158C2">
              <w:rPr>
                <w:rFonts w:ascii="Times New Roman" w:hAnsi="Times New Roman"/>
                <w:color w:val="000000"/>
                <w:sz w:val="24"/>
                <w:szCs w:val="24"/>
              </w:rPr>
              <w:t>circumferential strain (%)</w:t>
            </w:r>
          </w:p>
        </w:tc>
        <w:tc>
          <w:tcPr>
            <w:tcW w:w="1920" w:type="dxa"/>
            <w:shd w:val="clear" w:color="auto" w:fill="auto"/>
          </w:tcPr>
          <w:p w14:paraId="7DE55E1D" w14:textId="77777777" w:rsidR="009D053B" w:rsidRPr="00B158C2" w:rsidRDefault="009D053B" w:rsidP="00E37C16">
            <w:pPr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58C2">
              <w:rPr>
                <w:rFonts w:ascii="Times New Roman" w:hAnsi="Times New Roman"/>
                <w:sz w:val="24"/>
                <w:szCs w:val="24"/>
              </w:rPr>
              <w:t>-21.3</w:t>
            </w:r>
            <w:r w:rsidRPr="00B158C2">
              <w:rPr>
                <w:rFonts w:ascii="Times New Roman" w:hAnsi="Times New Roman"/>
                <w:color w:val="000000"/>
                <w:sz w:val="24"/>
                <w:szCs w:val="24"/>
              </w:rPr>
              <w:t>±1.2</w:t>
            </w:r>
          </w:p>
        </w:tc>
        <w:tc>
          <w:tcPr>
            <w:tcW w:w="1611" w:type="dxa"/>
            <w:shd w:val="clear" w:color="auto" w:fill="auto"/>
          </w:tcPr>
          <w:p w14:paraId="63588182" w14:textId="77777777" w:rsidR="009D053B" w:rsidRPr="00B158C2" w:rsidRDefault="009D053B" w:rsidP="00E37C16">
            <w:pPr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58C2">
              <w:rPr>
                <w:rFonts w:ascii="Times New Roman" w:hAnsi="Times New Roman"/>
                <w:sz w:val="24"/>
                <w:szCs w:val="24"/>
              </w:rPr>
              <w:t>-19.3</w:t>
            </w:r>
            <w:r w:rsidRPr="00B158C2">
              <w:rPr>
                <w:rFonts w:ascii="Times New Roman" w:hAnsi="Times New Roman"/>
                <w:color w:val="000000"/>
                <w:sz w:val="24"/>
                <w:szCs w:val="24"/>
              </w:rPr>
              <w:t>±0.7</w:t>
            </w:r>
          </w:p>
        </w:tc>
        <w:tc>
          <w:tcPr>
            <w:tcW w:w="1980" w:type="dxa"/>
            <w:shd w:val="clear" w:color="auto" w:fill="auto"/>
          </w:tcPr>
          <w:p w14:paraId="556D458C" w14:textId="77777777" w:rsidR="009D053B" w:rsidRPr="00B158C2" w:rsidRDefault="009D053B" w:rsidP="00E37C16">
            <w:pPr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58C2">
              <w:rPr>
                <w:rFonts w:ascii="Times New Roman" w:hAnsi="Times New Roman"/>
                <w:sz w:val="24"/>
                <w:szCs w:val="24"/>
              </w:rPr>
              <w:t>-20.2</w:t>
            </w:r>
            <w:r w:rsidRPr="00B158C2">
              <w:rPr>
                <w:rFonts w:ascii="Times New Roman" w:hAnsi="Times New Roman"/>
                <w:color w:val="000000"/>
                <w:sz w:val="24"/>
                <w:szCs w:val="24"/>
              </w:rPr>
              <w:t>±2.0</w:t>
            </w:r>
          </w:p>
        </w:tc>
        <w:tc>
          <w:tcPr>
            <w:tcW w:w="2910" w:type="dxa"/>
            <w:shd w:val="clear" w:color="auto" w:fill="auto"/>
          </w:tcPr>
          <w:p w14:paraId="5C11E639" w14:textId="77777777" w:rsidR="009D053B" w:rsidRPr="00B158C2" w:rsidRDefault="009D053B" w:rsidP="00E37C16">
            <w:pPr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58C2">
              <w:rPr>
                <w:rFonts w:ascii="Times New Roman" w:hAnsi="Times New Roman"/>
                <w:sz w:val="24"/>
                <w:szCs w:val="24"/>
              </w:rPr>
              <w:t>-15.7</w:t>
            </w:r>
            <w:r w:rsidRPr="00B158C2">
              <w:rPr>
                <w:rFonts w:ascii="Times New Roman" w:hAnsi="Times New Roman"/>
                <w:color w:val="000000"/>
                <w:sz w:val="24"/>
                <w:szCs w:val="24"/>
              </w:rPr>
              <w:t>±1.7</w:t>
            </w:r>
          </w:p>
        </w:tc>
      </w:tr>
      <w:tr w:rsidR="0084217F" w:rsidRPr="0084217F" w14:paraId="5BC4D055" w14:textId="77777777" w:rsidTr="00E37C16">
        <w:trPr>
          <w:trHeight w:hRule="exact" w:val="288"/>
          <w:jc w:val="center"/>
        </w:trPr>
        <w:tc>
          <w:tcPr>
            <w:tcW w:w="3145" w:type="dxa"/>
            <w:shd w:val="clear" w:color="auto" w:fill="auto"/>
          </w:tcPr>
          <w:p w14:paraId="39F0F2A7" w14:textId="77777777" w:rsidR="009D053B" w:rsidRPr="00B158C2" w:rsidRDefault="009D053B" w:rsidP="00E37C16">
            <w:pPr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58C2">
              <w:rPr>
                <w:rFonts w:ascii="Times New Roman" w:hAnsi="Times New Roman"/>
                <w:color w:val="000000"/>
                <w:sz w:val="24"/>
                <w:szCs w:val="24"/>
              </w:rPr>
              <w:t>anterolateral segment circumferential strain (%)</w:t>
            </w:r>
          </w:p>
        </w:tc>
        <w:tc>
          <w:tcPr>
            <w:tcW w:w="1920" w:type="dxa"/>
            <w:shd w:val="clear" w:color="auto" w:fill="auto"/>
          </w:tcPr>
          <w:p w14:paraId="6B99C183" w14:textId="77777777" w:rsidR="009D053B" w:rsidRPr="00B158C2" w:rsidRDefault="009D053B" w:rsidP="00E37C16">
            <w:pPr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58C2">
              <w:rPr>
                <w:rFonts w:ascii="Times New Roman" w:hAnsi="Times New Roman"/>
                <w:sz w:val="24"/>
                <w:szCs w:val="24"/>
              </w:rPr>
              <w:t>-14.2</w:t>
            </w:r>
            <w:r w:rsidRPr="00B158C2">
              <w:rPr>
                <w:rFonts w:ascii="Times New Roman" w:hAnsi="Times New Roman"/>
                <w:color w:val="000000"/>
                <w:sz w:val="24"/>
                <w:szCs w:val="24"/>
              </w:rPr>
              <w:t>±1.9</w:t>
            </w:r>
          </w:p>
        </w:tc>
        <w:tc>
          <w:tcPr>
            <w:tcW w:w="1611" w:type="dxa"/>
            <w:shd w:val="clear" w:color="auto" w:fill="auto"/>
          </w:tcPr>
          <w:p w14:paraId="04A1BE6C" w14:textId="77777777" w:rsidR="009D053B" w:rsidRPr="00B158C2" w:rsidRDefault="009D053B" w:rsidP="00E37C16">
            <w:pPr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58C2">
              <w:rPr>
                <w:rFonts w:ascii="Times New Roman" w:hAnsi="Times New Roman"/>
                <w:sz w:val="24"/>
                <w:szCs w:val="24"/>
              </w:rPr>
              <w:t>-9.3</w:t>
            </w:r>
            <w:r w:rsidRPr="00B158C2">
              <w:rPr>
                <w:rFonts w:ascii="Times New Roman" w:hAnsi="Times New Roman"/>
                <w:color w:val="000000"/>
                <w:sz w:val="24"/>
                <w:szCs w:val="24"/>
              </w:rPr>
              <w:t>±2.4</w:t>
            </w:r>
          </w:p>
        </w:tc>
        <w:tc>
          <w:tcPr>
            <w:tcW w:w="1980" w:type="dxa"/>
            <w:shd w:val="clear" w:color="auto" w:fill="auto"/>
          </w:tcPr>
          <w:p w14:paraId="4C12E437" w14:textId="77777777" w:rsidR="009D053B" w:rsidRPr="00B158C2" w:rsidRDefault="009D053B" w:rsidP="00E37C16">
            <w:pPr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58C2">
              <w:rPr>
                <w:rFonts w:ascii="Times New Roman" w:hAnsi="Times New Roman"/>
                <w:sz w:val="24"/>
                <w:szCs w:val="24"/>
              </w:rPr>
              <w:t>-12.1</w:t>
            </w:r>
            <w:r w:rsidRPr="00B158C2">
              <w:rPr>
                <w:rFonts w:ascii="Times New Roman" w:hAnsi="Times New Roman"/>
                <w:color w:val="000000"/>
                <w:sz w:val="24"/>
                <w:szCs w:val="24"/>
              </w:rPr>
              <w:t>±1.7</w:t>
            </w:r>
          </w:p>
        </w:tc>
        <w:tc>
          <w:tcPr>
            <w:tcW w:w="2910" w:type="dxa"/>
            <w:shd w:val="clear" w:color="auto" w:fill="auto"/>
          </w:tcPr>
          <w:p w14:paraId="0BC9E78D" w14:textId="77777777" w:rsidR="009D053B" w:rsidRPr="00B158C2" w:rsidRDefault="009D053B" w:rsidP="00E37C16">
            <w:pPr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58C2">
              <w:rPr>
                <w:rFonts w:ascii="Times New Roman" w:hAnsi="Times New Roman"/>
                <w:sz w:val="24"/>
                <w:szCs w:val="24"/>
              </w:rPr>
              <w:t>-8.9</w:t>
            </w:r>
            <w:r w:rsidRPr="00B158C2">
              <w:rPr>
                <w:rFonts w:ascii="Times New Roman" w:hAnsi="Times New Roman"/>
                <w:color w:val="000000"/>
                <w:sz w:val="24"/>
                <w:szCs w:val="24"/>
              </w:rPr>
              <w:t>±4.4</w:t>
            </w:r>
          </w:p>
        </w:tc>
      </w:tr>
      <w:tr w:rsidR="0084217F" w:rsidRPr="0084217F" w14:paraId="75C8D303" w14:textId="77777777" w:rsidTr="00E37C16">
        <w:trPr>
          <w:trHeight w:hRule="exact" w:val="288"/>
          <w:jc w:val="center"/>
        </w:trPr>
        <w:tc>
          <w:tcPr>
            <w:tcW w:w="3145" w:type="dxa"/>
            <w:shd w:val="clear" w:color="auto" w:fill="auto"/>
          </w:tcPr>
          <w:p w14:paraId="28792AFE" w14:textId="77777777" w:rsidR="009D053B" w:rsidRPr="00B158C2" w:rsidRDefault="009D053B" w:rsidP="00E37C16">
            <w:pPr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58C2">
              <w:rPr>
                <w:rFonts w:ascii="Times New Roman" w:hAnsi="Times New Roman"/>
                <w:color w:val="000000"/>
                <w:sz w:val="24"/>
                <w:szCs w:val="24"/>
              </w:rPr>
              <w:t>inferolateral segment circumferential strain (%)</w:t>
            </w:r>
          </w:p>
        </w:tc>
        <w:tc>
          <w:tcPr>
            <w:tcW w:w="1920" w:type="dxa"/>
            <w:shd w:val="clear" w:color="auto" w:fill="auto"/>
          </w:tcPr>
          <w:p w14:paraId="4B730B25" w14:textId="77777777" w:rsidR="009D053B" w:rsidRPr="00B158C2" w:rsidRDefault="009D053B" w:rsidP="00E37C16">
            <w:pPr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158C2">
              <w:rPr>
                <w:rFonts w:ascii="Times New Roman" w:hAnsi="Times New Roman"/>
                <w:color w:val="000000"/>
                <w:sz w:val="24"/>
                <w:szCs w:val="24"/>
              </w:rPr>
              <w:t>-11.2±2.8</w:t>
            </w:r>
          </w:p>
        </w:tc>
        <w:tc>
          <w:tcPr>
            <w:tcW w:w="1611" w:type="dxa"/>
            <w:shd w:val="clear" w:color="auto" w:fill="auto"/>
          </w:tcPr>
          <w:p w14:paraId="177F5F1D" w14:textId="77777777" w:rsidR="009D053B" w:rsidRPr="00B158C2" w:rsidRDefault="009D053B" w:rsidP="00E37C16">
            <w:pPr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58C2">
              <w:rPr>
                <w:rFonts w:ascii="Times New Roman" w:hAnsi="Times New Roman"/>
                <w:sz w:val="24"/>
                <w:szCs w:val="24"/>
              </w:rPr>
              <w:t>-8.3</w:t>
            </w:r>
            <w:r w:rsidRPr="00B158C2">
              <w:rPr>
                <w:rFonts w:ascii="Times New Roman" w:hAnsi="Times New Roman"/>
                <w:color w:val="000000"/>
                <w:sz w:val="24"/>
                <w:szCs w:val="24"/>
              </w:rPr>
              <w:t>±1.8</w:t>
            </w:r>
          </w:p>
        </w:tc>
        <w:tc>
          <w:tcPr>
            <w:tcW w:w="1980" w:type="dxa"/>
            <w:shd w:val="clear" w:color="auto" w:fill="auto"/>
          </w:tcPr>
          <w:p w14:paraId="0C7098C1" w14:textId="77777777" w:rsidR="009D053B" w:rsidRPr="00B158C2" w:rsidRDefault="009D053B" w:rsidP="00E37C16">
            <w:pPr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158C2">
              <w:rPr>
                <w:rFonts w:ascii="Times New Roman" w:hAnsi="Times New Roman"/>
                <w:sz w:val="24"/>
                <w:szCs w:val="24"/>
              </w:rPr>
              <w:t>-12.8</w:t>
            </w:r>
            <w:r w:rsidRPr="00B158C2">
              <w:rPr>
                <w:rFonts w:ascii="Times New Roman" w:hAnsi="Times New Roman"/>
                <w:color w:val="000000"/>
                <w:sz w:val="24"/>
                <w:szCs w:val="24"/>
              </w:rPr>
              <w:t>±2.2</w:t>
            </w:r>
          </w:p>
        </w:tc>
        <w:tc>
          <w:tcPr>
            <w:tcW w:w="2910" w:type="dxa"/>
            <w:shd w:val="clear" w:color="auto" w:fill="auto"/>
          </w:tcPr>
          <w:p w14:paraId="56A0E6F3" w14:textId="77777777" w:rsidR="009D053B" w:rsidRPr="00B158C2" w:rsidRDefault="009D053B" w:rsidP="00E37C16">
            <w:pPr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58C2">
              <w:rPr>
                <w:rFonts w:ascii="Times New Roman" w:hAnsi="Times New Roman"/>
                <w:color w:val="000000"/>
                <w:sz w:val="24"/>
                <w:szCs w:val="24"/>
              </w:rPr>
              <w:t>-12.2±1.7</w:t>
            </w:r>
          </w:p>
        </w:tc>
      </w:tr>
      <w:tr w:rsidR="0084217F" w:rsidRPr="0084217F" w14:paraId="3AF89DC4" w14:textId="77777777" w:rsidTr="00E37C16">
        <w:trPr>
          <w:trHeight w:hRule="exact" w:val="288"/>
          <w:jc w:val="center"/>
        </w:trPr>
        <w:tc>
          <w:tcPr>
            <w:tcW w:w="3145" w:type="dxa"/>
            <w:shd w:val="clear" w:color="auto" w:fill="auto"/>
          </w:tcPr>
          <w:p w14:paraId="34541905" w14:textId="0FCF566E" w:rsidR="009D053B" w:rsidRPr="00B158C2" w:rsidRDefault="009D053B" w:rsidP="00E37C16">
            <w:pPr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58C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inferior segment </w:t>
            </w:r>
            <w:r w:rsidR="0084217F" w:rsidRPr="00B158C2">
              <w:rPr>
                <w:rFonts w:ascii="Times New Roman" w:hAnsi="Times New Roman"/>
                <w:color w:val="000000"/>
                <w:sz w:val="24"/>
                <w:szCs w:val="24"/>
              </w:rPr>
              <w:br/>
            </w:r>
            <w:r w:rsidRPr="00B158C2">
              <w:rPr>
                <w:rFonts w:ascii="Times New Roman" w:hAnsi="Times New Roman"/>
                <w:color w:val="000000"/>
                <w:sz w:val="24"/>
                <w:szCs w:val="24"/>
              </w:rPr>
              <w:t>circumferential strain (%)</w:t>
            </w:r>
          </w:p>
        </w:tc>
        <w:tc>
          <w:tcPr>
            <w:tcW w:w="1920" w:type="dxa"/>
            <w:shd w:val="clear" w:color="auto" w:fill="auto"/>
          </w:tcPr>
          <w:p w14:paraId="1950A345" w14:textId="77777777" w:rsidR="009D053B" w:rsidRPr="00B158C2" w:rsidRDefault="009D053B" w:rsidP="00E37C16">
            <w:pPr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158C2">
              <w:rPr>
                <w:rFonts w:ascii="Times New Roman" w:hAnsi="Times New Roman"/>
                <w:color w:val="000000"/>
                <w:sz w:val="24"/>
                <w:szCs w:val="24"/>
              </w:rPr>
              <w:t>-21.7±1.3</w:t>
            </w:r>
          </w:p>
        </w:tc>
        <w:tc>
          <w:tcPr>
            <w:tcW w:w="1611" w:type="dxa"/>
            <w:shd w:val="clear" w:color="auto" w:fill="auto"/>
          </w:tcPr>
          <w:p w14:paraId="4594485C" w14:textId="77777777" w:rsidR="009D053B" w:rsidRPr="00B158C2" w:rsidRDefault="009D053B" w:rsidP="00E37C16">
            <w:pPr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58C2">
              <w:rPr>
                <w:rFonts w:ascii="Times New Roman" w:hAnsi="Times New Roman"/>
                <w:sz w:val="24"/>
                <w:szCs w:val="24"/>
              </w:rPr>
              <w:t>-20.9</w:t>
            </w:r>
            <w:r w:rsidRPr="00B158C2">
              <w:rPr>
                <w:rFonts w:ascii="Times New Roman" w:hAnsi="Times New Roman"/>
                <w:color w:val="000000"/>
                <w:sz w:val="24"/>
                <w:szCs w:val="24"/>
              </w:rPr>
              <w:t>±1.5</w:t>
            </w:r>
          </w:p>
        </w:tc>
        <w:tc>
          <w:tcPr>
            <w:tcW w:w="1980" w:type="dxa"/>
            <w:shd w:val="clear" w:color="auto" w:fill="auto"/>
          </w:tcPr>
          <w:p w14:paraId="64A8D766" w14:textId="77777777" w:rsidR="009D053B" w:rsidRPr="00B158C2" w:rsidRDefault="009D053B" w:rsidP="00E37C16">
            <w:pPr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58C2">
              <w:rPr>
                <w:rFonts w:ascii="Times New Roman" w:hAnsi="Times New Roman"/>
                <w:sz w:val="24"/>
                <w:szCs w:val="24"/>
              </w:rPr>
              <w:t>-15.7</w:t>
            </w:r>
            <w:r w:rsidRPr="00B158C2">
              <w:rPr>
                <w:rFonts w:ascii="Times New Roman" w:hAnsi="Times New Roman"/>
                <w:color w:val="000000"/>
                <w:sz w:val="24"/>
                <w:szCs w:val="24"/>
              </w:rPr>
              <w:t>±3.2</w:t>
            </w:r>
          </w:p>
        </w:tc>
        <w:tc>
          <w:tcPr>
            <w:tcW w:w="2910" w:type="dxa"/>
            <w:shd w:val="clear" w:color="auto" w:fill="auto"/>
          </w:tcPr>
          <w:p w14:paraId="3C5C4610" w14:textId="77777777" w:rsidR="009D053B" w:rsidRPr="00B158C2" w:rsidRDefault="009D053B" w:rsidP="00E37C16">
            <w:pPr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58C2">
              <w:rPr>
                <w:rFonts w:ascii="Times New Roman" w:hAnsi="Times New Roman"/>
                <w:sz w:val="24"/>
                <w:szCs w:val="24"/>
              </w:rPr>
              <w:t>-15.7</w:t>
            </w:r>
            <w:r w:rsidRPr="00B158C2">
              <w:rPr>
                <w:rFonts w:ascii="Times New Roman" w:hAnsi="Times New Roman"/>
                <w:color w:val="000000"/>
                <w:sz w:val="24"/>
                <w:szCs w:val="24"/>
              </w:rPr>
              <w:t>±1.8</w:t>
            </w:r>
          </w:p>
        </w:tc>
      </w:tr>
      <w:tr w:rsidR="0084217F" w:rsidRPr="0084217F" w14:paraId="5D13DD03" w14:textId="77777777" w:rsidTr="00E37C16">
        <w:trPr>
          <w:trHeight w:hRule="exact" w:val="288"/>
          <w:jc w:val="center"/>
        </w:trPr>
        <w:tc>
          <w:tcPr>
            <w:tcW w:w="3145" w:type="dxa"/>
            <w:shd w:val="clear" w:color="auto" w:fill="auto"/>
          </w:tcPr>
          <w:p w14:paraId="6EC94CC1" w14:textId="77777777" w:rsidR="009D053B" w:rsidRPr="00B158C2" w:rsidRDefault="009D053B" w:rsidP="00E37C16">
            <w:pPr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58C2">
              <w:rPr>
                <w:rFonts w:ascii="Times New Roman" w:hAnsi="Times New Roman"/>
                <w:sz w:val="24"/>
                <w:szCs w:val="24"/>
              </w:rPr>
              <w:t>global circumferential strain (%)</w:t>
            </w:r>
          </w:p>
        </w:tc>
        <w:tc>
          <w:tcPr>
            <w:tcW w:w="1920" w:type="dxa"/>
            <w:shd w:val="clear" w:color="auto" w:fill="auto"/>
          </w:tcPr>
          <w:p w14:paraId="3B927F2D" w14:textId="77777777" w:rsidR="009D053B" w:rsidRPr="00B158C2" w:rsidRDefault="009D053B" w:rsidP="00E37C16">
            <w:pPr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158C2">
              <w:rPr>
                <w:rFonts w:ascii="Times New Roman" w:hAnsi="Times New Roman"/>
                <w:color w:val="000000"/>
                <w:sz w:val="24"/>
                <w:szCs w:val="24"/>
              </w:rPr>
              <w:t>-16.9±0.6</w:t>
            </w:r>
          </w:p>
        </w:tc>
        <w:tc>
          <w:tcPr>
            <w:tcW w:w="1611" w:type="dxa"/>
            <w:shd w:val="clear" w:color="auto" w:fill="auto"/>
          </w:tcPr>
          <w:p w14:paraId="7E25ACF2" w14:textId="77777777" w:rsidR="009D053B" w:rsidRPr="00B158C2" w:rsidRDefault="009D053B" w:rsidP="00E37C16">
            <w:pPr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58C2">
              <w:rPr>
                <w:rFonts w:ascii="Times New Roman" w:hAnsi="Times New Roman"/>
                <w:sz w:val="24"/>
                <w:szCs w:val="24"/>
              </w:rPr>
              <w:t>-13.1</w:t>
            </w:r>
            <w:r w:rsidRPr="00B158C2">
              <w:rPr>
                <w:rFonts w:ascii="Times New Roman" w:hAnsi="Times New Roman"/>
                <w:color w:val="000000"/>
                <w:sz w:val="24"/>
                <w:szCs w:val="24"/>
              </w:rPr>
              <w:t>±0.6*</w:t>
            </w:r>
          </w:p>
        </w:tc>
        <w:tc>
          <w:tcPr>
            <w:tcW w:w="1980" w:type="dxa"/>
            <w:shd w:val="clear" w:color="auto" w:fill="auto"/>
          </w:tcPr>
          <w:p w14:paraId="0668CAAF" w14:textId="77777777" w:rsidR="009D053B" w:rsidRPr="00B158C2" w:rsidRDefault="009D053B" w:rsidP="00E37C16">
            <w:pPr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58C2">
              <w:rPr>
                <w:rFonts w:ascii="Times New Roman" w:hAnsi="Times New Roman"/>
                <w:sz w:val="24"/>
                <w:szCs w:val="24"/>
              </w:rPr>
              <w:t>-16.0</w:t>
            </w:r>
            <w:r w:rsidRPr="00B158C2">
              <w:rPr>
                <w:rFonts w:ascii="Times New Roman" w:hAnsi="Times New Roman"/>
                <w:color w:val="000000"/>
                <w:sz w:val="24"/>
                <w:szCs w:val="24"/>
              </w:rPr>
              <w:t>±0.7</w:t>
            </w:r>
          </w:p>
        </w:tc>
        <w:tc>
          <w:tcPr>
            <w:tcW w:w="2910" w:type="dxa"/>
            <w:shd w:val="clear" w:color="auto" w:fill="auto"/>
          </w:tcPr>
          <w:p w14:paraId="7D345E55" w14:textId="77777777" w:rsidR="009D053B" w:rsidRPr="00B158C2" w:rsidRDefault="009D053B" w:rsidP="00E37C16">
            <w:pPr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58C2">
              <w:rPr>
                <w:rFonts w:ascii="Times New Roman" w:hAnsi="Times New Roman"/>
                <w:sz w:val="24"/>
                <w:szCs w:val="24"/>
              </w:rPr>
              <w:t>-14.2</w:t>
            </w:r>
            <w:r w:rsidRPr="00B158C2">
              <w:rPr>
                <w:rFonts w:ascii="Times New Roman" w:hAnsi="Times New Roman"/>
                <w:color w:val="000000"/>
                <w:sz w:val="24"/>
                <w:szCs w:val="24"/>
              </w:rPr>
              <w:t>±0.7</w:t>
            </w:r>
          </w:p>
        </w:tc>
      </w:tr>
      <w:tr w:rsidR="0071779B" w:rsidRPr="0084217F" w14:paraId="1FFEC4E8" w14:textId="77777777" w:rsidTr="00E37C16">
        <w:trPr>
          <w:trHeight w:hRule="exact" w:val="288"/>
          <w:jc w:val="center"/>
        </w:trPr>
        <w:tc>
          <w:tcPr>
            <w:tcW w:w="3145" w:type="dxa"/>
            <w:shd w:val="clear" w:color="auto" w:fill="auto"/>
          </w:tcPr>
          <w:p w14:paraId="17BE7C26" w14:textId="38F35EE1" w:rsidR="0071779B" w:rsidRPr="00B158C2" w:rsidRDefault="0071779B" w:rsidP="0071779B">
            <w:pPr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Radial strain</w:t>
            </w:r>
          </w:p>
        </w:tc>
        <w:tc>
          <w:tcPr>
            <w:tcW w:w="1920" w:type="dxa"/>
            <w:shd w:val="clear" w:color="auto" w:fill="auto"/>
          </w:tcPr>
          <w:p w14:paraId="01AD696B" w14:textId="01FB42A6" w:rsidR="0071779B" w:rsidRPr="00B158C2" w:rsidRDefault="0071779B" w:rsidP="0071779B">
            <w:pPr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317B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T1DM Co (n=5)</w:t>
            </w:r>
          </w:p>
        </w:tc>
        <w:tc>
          <w:tcPr>
            <w:tcW w:w="1611" w:type="dxa"/>
            <w:shd w:val="clear" w:color="auto" w:fill="auto"/>
          </w:tcPr>
          <w:p w14:paraId="74B1D668" w14:textId="1F38791A" w:rsidR="0071779B" w:rsidRPr="00B158C2" w:rsidRDefault="0071779B" w:rsidP="0071779B">
            <w:pPr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T1DM (n=8</w:t>
            </w:r>
            <w:r w:rsidRPr="002317B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980" w:type="dxa"/>
            <w:shd w:val="clear" w:color="auto" w:fill="auto"/>
          </w:tcPr>
          <w:p w14:paraId="657B37E3" w14:textId="548AA706" w:rsidR="0071779B" w:rsidRPr="00B158C2" w:rsidRDefault="0071779B" w:rsidP="0071779B">
            <w:pPr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T2DM Co (n=8</w:t>
            </w:r>
            <w:r w:rsidRPr="002317B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2910" w:type="dxa"/>
            <w:shd w:val="clear" w:color="auto" w:fill="auto"/>
          </w:tcPr>
          <w:p w14:paraId="431BE3CB" w14:textId="66367415" w:rsidR="0071779B" w:rsidRPr="00B158C2" w:rsidRDefault="0071779B" w:rsidP="0071779B">
            <w:pPr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T2DM (n=7</w:t>
            </w:r>
            <w:r w:rsidRPr="002317B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)</w:t>
            </w:r>
          </w:p>
        </w:tc>
      </w:tr>
      <w:tr w:rsidR="0071779B" w:rsidRPr="0084217F" w14:paraId="4069FEAC" w14:textId="77777777" w:rsidTr="00E37C16">
        <w:trPr>
          <w:trHeight w:hRule="exact" w:val="288"/>
          <w:jc w:val="center"/>
        </w:trPr>
        <w:tc>
          <w:tcPr>
            <w:tcW w:w="3145" w:type="dxa"/>
            <w:shd w:val="clear" w:color="auto" w:fill="auto"/>
          </w:tcPr>
          <w:p w14:paraId="5E1298ED" w14:textId="456FA58E" w:rsidR="0071779B" w:rsidRPr="00B158C2" w:rsidRDefault="0071779B" w:rsidP="0071779B">
            <w:pPr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58C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inferoseptal segment </w:t>
            </w:r>
            <w:r w:rsidRPr="00B158C2">
              <w:rPr>
                <w:rFonts w:ascii="Times New Roman" w:hAnsi="Times New Roman"/>
                <w:color w:val="000000"/>
                <w:sz w:val="24"/>
                <w:szCs w:val="24"/>
              </w:rPr>
              <w:br/>
              <w:t>radial strain (%)</w:t>
            </w:r>
          </w:p>
        </w:tc>
        <w:tc>
          <w:tcPr>
            <w:tcW w:w="1920" w:type="dxa"/>
            <w:shd w:val="clear" w:color="auto" w:fill="auto"/>
          </w:tcPr>
          <w:p w14:paraId="0A8197F7" w14:textId="77777777" w:rsidR="0071779B" w:rsidRPr="00B158C2" w:rsidRDefault="0071779B" w:rsidP="0071779B">
            <w:pPr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58C2">
              <w:rPr>
                <w:rFonts w:ascii="Times New Roman" w:hAnsi="Times New Roman"/>
                <w:sz w:val="24"/>
                <w:szCs w:val="24"/>
              </w:rPr>
              <w:t>72.1</w:t>
            </w:r>
            <w:r w:rsidRPr="00B158C2">
              <w:rPr>
                <w:rFonts w:ascii="Times New Roman" w:hAnsi="Times New Roman"/>
                <w:color w:val="000000"/>
                <w:sz w:val="24"/>
                <w:szCs w:val="24"/>
              </w:rPr>
              <w:t>±5.0</w:t>
            </w:r>
          </w:p>
        </w:tc>
        <w:tc>
          <w:tcPr>
            <w:tcW w:w="1611" w:type="dxa"/>
            <w:shd w:val="clear" w:color="auto" w:fill="auto"/>
          </w:tcPr>
          <w:p w14:paraId="28AF865F" w14:textId="77777777" w:rsidR="0071779B" w:rsidRPr="00B158C2" w:rsidRDefault="0071779B" w:rsidP="0071779B">
            <w:pPr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58C2">
              <w:rPr>
                <w:rFonts w:ascii="Times New Roman" w:hAnsi="Times New Roman"/>
                <w:sz w:val="24"/>
                <w:szCs w:val="24"/>
              </w:rPr>
              <w:t>40.5</w:t>
            </w:r>
            <w:r w:rsidRPr="00B158C2">
              <w:rPr>
                <w:rFonts w:ascii="Times New Roman" w:hAnsi="Times New Roman"/>
                <w:color w:val="000000"/>
                <w:sz w:val="24"/>
                <w:szCs w:val="24"/>
              </w:rPr>
              <w:t>±5.4*</w:t>
            </w:r>
          </w:p>
        </w:tc>
        <w:tc>
          <w:tcPr>
            <w:tcW w:w="1980" w:type="dxa"/>
            <w:shd w:val="clear" w:color="auto" w:fill="auto"/>
          </w:tcPr>
          <w:p w14:paraId="70C2A15B" w14:textId="77777777" w:rsidR="0071779B" w:rsidRPr="00B158C2" w:rsidRDefault="0071779B" w:rsidP="0071779B">
            <w:pPr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58C2">
              <w:rPr>
                <w:rFonts w:ascii="Times New Roman" w:hAnsi="Times New Roman"/>
                <w:sz w:val="24"/>
                <w:szCs w:val="24"/>
              </w:rPr>
              <w:t>57.1</w:t>
            </w:r>
            <w:r w:rsidRPr="00B158C2">
              <w:rPr>
                <w:rFonts w:ascii="Times New Roman" w:hAnsi="Times New Roman"/>
                <w:color w:val="000000"/>
                <w:sz w:val="24"/>
                <w:szCs w:val="24"/>
              </w:rPr>
              <w:t>±3.1</w:t>
            </w:r>
          </w:p>
        </w:tc>
        <w:tc>
          <w:tcPr>
            <w:tcW w:w="2910" w:type="dxa"/>
            <w:shd w:val="clear" w:color="auto" w:fill="auto"/>
          </w:tcPr>
          <w:p w14:paraId="75B51EC2" w14:textId="77777777" w:rsidR="0071779B" w:rsidRPr="00B158C2" w:rsidRDefault="0071779B" w:rsidP="0071779B">
            <w:pPr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58C2">
              <w:rPr>
                <w:rFonts w:ascii="Times New Roman" w:hAnsi="Times New Roman"/>
                <w:sz w:val="24"/>
                <w:szCs w:val="24"/>
              </w:rPr>
              <w:t>40.4</w:t>
            </w:r>
            <w:r w:rsidRPr="00B158C2">
              <w:rPr>
                <w:rFonts w:ascii="Times New Roman" w:hAnsi="Times New Roman"/>
                <w:color w:val="000000"/>
                <w:sz w:val="24"/>
                <w:szCs w:val="24"/>
              </w:rPr>
              <w:t>±1.9*</w:t>
            </w:r>
          </w:p>
        </w:tc>
      </w:tr>
      <w:tr w:rsidR="0071779B" w:rsidRPr="0084217F" w14:paraId="29820081" w14:textId="77777777" w:rsidTr="00E37C16">
        <w:trPr>
          <w:trHeight w:hRule="exact" w:val="288"/>
          <w:jc w:val="center"/>
        </w:trPr>
        <w:tc>
          <w:tcPr>
            <w:tcW w:w="3145" w:type="dxa"/>
            <w:shd w:val="clear" w:color="auto" w:fill="auto"/>
          </w:tcPr>
          <w:p w14:paraId="3D5BF29D" w14:textId="672F21A2" w:rsidR="0071779B" w:rsidRPr="00B158C2" w:rsidRDefault="0071779B" w:rsidP="0071779B">
            <w:pPr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58C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nteroseptal segment </w:t>
            </w:r>
            <w:r w:rsidRPr="00B158C2">
              <w:rPr>
                <w:rFonts w:ascii="Times New Roman" w:hAnsi="Times New Roman"/>
                <w:color w:val="000000"/>
                <w:sz w:val="24"/>
                <w:szCs w:val="24"/>
              </w:rPr>
              <w:br/>
              <w:t>radial strain (%)</w:t>
            </w:r>
          </w:p>
        </w:tc>
        <w:tc>
          <w:tcPr>
            <w:tcW w:w="1920" w:type="dxa"/>
            <w:shd w:val="clear" w:color="auto" w:fill="auto"/>
          </w:tcPr>
          <w:p w14:paraId="0B773A9E" w14:textId="77777777" w:rsidR="0071779B" w:rsidRPr="00B158C2" w:rsidRDefault="0071779B" w:rsidP="0071779B">
            <w:pPr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58C2">
              <w:rPr>
                <w:rFonts w:ascii="Times New Roman" w:hAnsi="Times New Roman"/>
                <w:sz w:val="24"/>
                <w:szCs w:val="24"/>
              </w:rPr>
              <w:t>73.6</w:t>
            </w:r>
            <w:r w:rsidRPr="00B158C2">
              <w:rPr>
                <w:rFonts w:ascii="Times New Roman" w:hAnsi="Times New Roman"/>
                <w:color w:val="000000"/>
                <w:sz w:val="24"/>
                <w:szCs w:val="24"/>
              </w:rPr>
              <w:t>±7.9</w:t>
            </w:r>
          </w:p>
        </w:tc>
        <w:tc>
          <w:tcPr>
            <w:tcW w:w="1611" w:type="dxa"/>
            <w:shd w:val="clear" w:color="auto" w:fill="auto"/>
          </w:tcPr>
          <w:p w14:paraId="7810811C" w14:textId="77777777" w:rsidR="0071779B" w:rsidRPr="00B158C2" w:rsidRDefault="0071779B" w:rsidP="0071779B">
            <w:pPr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58C2">
              <w:rPr>
                <w:rFonts w:ascii="Times New Roman" w:hAnsi="Times New Roman"/>
                <w:sz w:val="24"/>
                <w:szCs w:val="24"/>
              </w:rPr>
              <w:t>37.8</w:t>
            </w:r>
            <w:r w:rsidRPr="00B158C2">
              <w:rPr>
                <w:rFonts w:ascii="Times New Roman" w:hAnsi="Times New Roman"/>
                <w:color w:val="000000"/>
                <w:sz w:val="24"/>
                <w:szCs w:val="24"/>
              </w:rPr>
              <w:t>±4.9*</w:t>
            </w:r>
          </w:p>
        </w:tc>
        <w:tc>
          <w:tcPr>
            <w:tcW w:w="1980" w:type="dxa"/>
            <w:shd w:val="clear" w:color="auto" w:fill="auto"/>
          </w:tcPr>
          <w:p w14:paraId="2C35F47A" w14:textId="77777777" w:rsidR="0071779B" w:rsidRPr="00B158C2" w:rsidRDefault="0071779B" w:rsidP="0071779B">
            <w:pPr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58C2">
              <w:rPr>
                <w:rFonts w:ascii="Times New Roman" w:hAnsi="Times New Roman"/>
                <w:sz w:val="24"/>
                <w:szCs w:val="24"/>
              </w:rPr>
              <w:t>59.6</w:t>
            </w:r>
            <w:r w:rsidRPr="00B158C2">
              <w:rPr>
                <w:rFonts w:ascii="Times New Roman" w:hAnsi="Times New Roman"/>
                <w:color w:val="000000"/>
                <w:sz w:val="24"/>
                <w:szCs w:val="24"/>
              </w:rPr>
              <w:t>±3.4</w:t>
            </w:r>
          </w:p>
        </w:tc>
        <w:tc>
          <w:tcPr>
            <w:tcW w:w="2910" w:type="dxa"/>
            <w:shd w:val="clear" w:color="auto" w:fill="auto"/>
          </w:tcPr>
          <w:p w14:paraId="2CF0B5FA" w14:textId="77777777" w:rsidR="0071779B" w:rsidRPr="00B158C2" w:rsidRDefault="0071779B" w:rsidP="0071779B">
            <w:pPr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58C2">
              <w:rPr>
                <w:rFonts w:ascii="Times New Roman" w:hAnsi="Times New Roman"/>
                <w:sz w:val="24"/>
                <w:szCs w:val="24"/>
              </w:rPr>
              <w:t>36.2</w:t>
            </w:r>
            <w:r w:rsidRPr="00B158C2">
              <w:rPr>
                <w:rFonts w:ascii="Times New Roman" w:hAnsi="Times New Roman"/>
                <w:color w:val="000000"/>
                <w:sz w:val="24"/>
                <w:szCs w:val="24"/>
              </w:rPr>
              <w:t>±2.7*</w:t>
            </w:r>
          </w:p>
        </w:tc>
      </w:tr>
      <w:tr w:rsidR="0071779B" w:rsidRPr="0084217F" w14:paraId="271D2E61" w14:textId="77777777" w:rsidTr="00E37C16">
        <w:trPr>
          <w:trHeight w:hRule="exact" w:val="288"/>
          <w:jc w:val="center"/>
        </w:trPr>
        <w:tc>
          <w:tcPr>
            <w:tcW w:w="3145" w:type="dxa"/>
            <w:shd w:val="clear" w:color="auto" w:fill="auto"/>
          </w:tcPr>
          <w:p w14:paraId="7B5A0FAE" w14:textId="09D858E5" w:rsidR="0071779B" w:rsidRPr="00B158C2" w:rsidRDefault="0071779B" w:rsidP="0071779B">
            <w:pPr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58C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nterior segment </w:t>
            </w:r>
            <w:r w:rsidRPr="00B158C2">
              <w:rPr>
                <w:rFonts w:ascii="Times New Roman" w:hAnsi="Times New Roman"/>
                <w:color w:val="000000"/>
                <w:sz w:val="24"/>
                <w:szCs w:val="24"/>
              </w:rPr>
              <w:br/>
              <w:t>radial strain (%)</w:t>
            </w:r>
          </w:p>
        </w:tc>
        <w:tc>
          <w:tcPr>
            <w:tcW w:w="1920" w:type="dxa"/>
            <w:shd w:val="clear" w:color="auto" w:fill="auto"/>
          </w:tcPr>
          <w:p w14:paraId="4918769A" w14:textId="77777777" w:rsidR="0071779B" w:rsidRPr="00B158C2" w:rsidRDefault="0071779B" w:rsidP="0071779B">
            <w:pPr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58C2">
              <w:rPr>
                <w:rFonts w:ascii="Times New Roman" w:hAnsi="Times New Roman"/>
                <w:sz w:val="24"/>
                <w:szCs w:val="24"/>
              </w:rPr>
              <w:t>59.1</w:t>
            </w:r>
            <w:r w:rsidRPr="00B158C2">
              <w:rPr>
                <w:rFonts w:ascii="Times New Roman" w:hAnsi="Times New Roman"/>
                <w:color w:val="000000"/>
                <w:sz w:val="24"/>
                <w:szCs w:val="24"/>
              </w:rPr>
              <w:t>±4.1</w:t>
            </w:r>
          </w:p>
        </w:tc>
        <w:tc>
          <w:tcPr>
            <w:tcW w:w="1611" w:type="dxa"/>
            <w:shd w:val="clear" w:color="auto" w:fill="auto"/>
          </w:tcPr>
          <w:p w14:paraId="4A8ADD78" w14:textId="77777777" w:rsidR="0071779B" w:rsidRPr="00B158C2" w:rsidRDefault="0071779B" w:rsidP="0071779B">
            <w:pPr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58C2">
              <w:rPr>
                <w:rFonts w:ascii="Times New Roman" w:hAnsi="Times New Roman"/>
                <w:sz w:val="24"/>
                <w:szCs w:val="24"/>
              </w:rPr>
              <w:t>39.0</w:t>
            </w:r>
            <w:r w:rsidRPr="00B158C2">
              <w:rPr>
                <w:rFonts w:ascii="Times New Roman" w:hAnsi="Times New Roman"/>
                <w:color w:val="000000"/>
                <w:sz w:val="24"/>
                <w:szCs w:val="24"/>
              </w:rPr>
              <w:t>±4.6*</w:t>
            </w:r>
          </w:p>
        </w:tc>
        <w:tc>
          <w:tcPr>
            <w:tcW w:w="1980" w:type="dxa"/>
            <w:shd w:val="clear" w:color="auto" w:fill="auto"/>
          </w:tcPr>
          <w:p w14:paraId="4C5F112C" w14:textId="77777777" w:rsidR="0071779B" w:rsidRPr="00B158C2" w:rsidRDefault="0071779B" w:rsidP="0071779B">
            <w:pPr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58C2">
              <w:rPr>
                <w:rFonts w:ascii="Times New Roman" w:hAnsi="Times New Roman"/>
                <w:sz w:val="24"/>
                <w:szCs w:val="24"/>
              </w:rPr>
              <w:t>49.6</w:t>
            </w:r>
            <w:r w:rsidRPr="00B158C2">
              <w:rPr>
                <w:rFonts w:ascii="Times New Roman" w:hAnsi="Times New Roman"/>
                <w:color w:val="000000"/>
                <w:sz w:val="24"/>
                <w:szCs w:val="24"/>
              </w:rPr>
              <w:t>±4.7</w:t>
            </w:r>
          </w:p>
        </w:tc>
        <w:tc>
          <w:tcPr>
            <w:tcW w:w="2910" w:type="dxa"/>
            <w:shd w:val="clear" w:color="auto" w:fill="auto"/>
          </w:tcPr>
          <w:p w14:paraId="762290E2" w14:textId="77777777" w:rsidR="0071779B" w:rsidRPr="00B158C2" w:rsidRDefault="0071779B" w:rsidP="0071779B">
            <w:pPr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58C2">
              <w:rPr>
                <w:rFonts w:ascii="Times New Roman" w:hAnsi="Times New Roman"/>
                <w:sz w:val="24"/>
                <w:szCs w:val="24"/>
              </w:rPr>
              <w:t>36.8</w:t>
            </w:r>
            <w:r w:rsidRPr="00B158C2">
              <w:rPr>
                <w:rFonts w:ascii="Times New Roman" w:hAnsi="Times New Roman"/>
                <w:color w:val="000000"/>
                <w:sz w:val="24"/>
                <w:szCs w:val="24"/>
              </w:rPr>
              <w:t>±2.7</w:t>
            </w:r>
          </w:p>
        </w:tc>
      </w:tr>
      <w:tr w:rsidR="0071779B" w:rsidRPr="0084217F" w14:paraId="64E6AE04" w14:textId="77777777" w:rsidTr="00E37C16">
        <w:trPr>
          <w:trHeight w:hRule="exact" w:val="288"/>
          <w:jc w:val="center"/>
        </w:trPr>
        <w:tc>
          <w:tcPr>
            <w:tcW w:w="3145" w:type="dxa"/>
            <w:shd w:val="clear" w:color="auto" w:fill="auto"/>
          </w:tcPr>
          <w:p w14:paraId="258917E1" w14:textId="74C02E22" w:rsidR="0071779B" w:rsidRPr="00B158C2" w:rsidRDefault="0071779B" w:rsidP="0071779B">
            <w:pPr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58C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nterolateral segment </w:t>
            </w:r>
            <w:r w:rsidRPr="00B158C2">
              <w:rPr>
                <w:rFonts w:ascii="Times New Roman" w:hAnsi="Times New Roman"/>
                <w:color w:val="000000"/>
                <w:sz w:val="24"/>
                <w:szCs w:val="24"/>
              </w:rPr>
              <w:br/>
              <w:t>radial strain (%)</w:t>
            </w:r>
          </w:p>
        </w:tc>
        <w:tc>
          <w:tcPr>
            <w:tcW w:w="1920" w:type="dxa"/>
            <w:shd w:val="clear" w:color="auto" w:fill="auto"/>
          </w:tcPr>
          <w:p w14:paraId="1765E802" w14:textId="77777777" w:rsidR="0071779B" w:rsidRPr="00B158C2" w:rsidRDefault="0071779B" w:rsidP="0071779B">
            <w:pPr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58C2">
              <w:rPr>
                <w:rFonts w:ascii="Times New Roman" w:hAnsi="Times New Roman"/>
                <w:sz w:val="24"/>
                <w:szCs w:val="24"/>
              </w:rPr>
              <w:t>50.9</w:t>
            </w:r>
            <w:r w:rsidRPr="00B158C2">
              <w:rPr>
                <w:rFonts w:ascii="Times New Roman" w:hAnsi="Times New Roman"/>
                <w:color w:val="000000"/>
                <w:sz w:val="24"/>
                <w:szCs w:val="24"/>
              </w:rPr>
              <w:t>±7.1</w:t>
            </w:r>
          </w:p>
        </w:tc>
        <w:tc>
          <w:tcPr>
            <w:tcW w:w="1611" w:type="dxa"/>
            <w:shd w:val="clear" w:color="auto" w:fill="auto"/>
          </w:tcPr>
          <w:p w14:paraId="3B826354" w14:textId="77777777" w:rsidR="0071779B" w:rsidRPr="00B158C2" w:rsidRDefault="0071779B" w:rsidP="0071779B">
            <w:pPr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58C2">
              <w:rPr>
                <w:rFonts w:ascii="Times New Roman" w:hAnsi="Times New Roman"/>
                <w:sz w:val="24"/>
                <w:szCs w:val="24"/>
              </w:rPr>
              <w:t>41.8</w:t>
            </w:r>
            <w:r w:rsidRPr="00B158C2">
              <w:rPr>
                <w:rFonts w:ascii="Times New Roman" w:hAnsi="Times New Roman"/>
                <w:color w:val="000000"/>
                <w:sz w:val="24"/>
                <w:szCs w:val="24"/>
              </w:rPr>
              <w:t>±4.9</w:t>
            </w:r>
          </w:p>
        </w:tc>
        <w:tc>
          <w:tcPr>
            <w:tcW w:w="1980" w:type="dxa"/>
            <w:shd w:val="clear" w:color="auto" w:fill="auto"/>
          </w:tcPr>
          <w:p w14:paraId="142955C0" w14:textId="77777777" w:rsidR="0071779B" w:rsidRPr="00B158C2" w:rsidRDefault="0071779B" w:rsidP="0071779B">
            <w:pPr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58C2">
              <w:rPr>
                <w:rFonts w:ascii="Times New Roman" w:hAnsi="Times New Roman"/>
                <w:sz w:val="24"/>
                <w:szCs w:val="24"/>
              </w:rPr>
              <w:t>51.4</w:t>
            </w:r>
            <w:r w:rsidRPr="00B158C2">
              <w:rPr>
                <w:rFonts w:ascii="Times New Roman" w:hAnsi="Times New Roman"/>
                <w:color w:val="000000"/>
                <w:sz w:val="24"/>
                <w:szCs w:val="24"/>
              </w:rPr>
              <w:t>±4.6</w:t>
            </w:r>
          </w:p>
        </w:tc>
        <w:tc>
          <w:tcPr>
            <w:tcW w:w="2910" w:type="dxa"/>
            <w:shd w:val="clear" w:color="auto" w:fill="auto"/>
          </w:tcPr>
          <w:p w14:paraId="10CB5E20" w14:textId="77777777" w:rsidR="0071779B" w:rsidRPr="00B158C2" w:rsidRDefault="0071779B" w:rsidP="0071779B">
            <w:pPr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58C2">
              <w:rPr>
                <w:rFonts w:ascii="Times New Roman" w:hAnsi="Times New Roman"/>
                <w:sz w:val="24"/>
                <w:szCs w:val="24"/>
              </w:rPr>
              <w:t>29.2</w:t>
            </w:r>
            <w:r w:rsidRPr="00B158C2">
              <w:rPr>
                <w:rFonts w:ascii="Times New Roman" w:hAnsi="Times New Roman"/>
                <w:color w:val="000000"/>
                <w:sz w:val="24"/>
                <w:szCs w:val="24"/>
              </w:rPr>
              <w:t>±2.6*</w:t>
            </w:r>
          </w:p>
        </w:tc>
      </w:tr>
      <w:tr w:rsidR="0071779B" w:rsidRPr="0084217F" w14:paraId="09BAE371" w14:textId="77777777" w:rsidTr="00E37C16">
        <w:trPr>
          <w:trHeight w:hRule="exact" w:val="288"/>
          <w:jc w:val="center"/>
        </w:trPr>
        <w:tc>
          <w:tcPr>
            <w:tcW w:w="3145" w:type="dxa"/>
            <w:shd w:val="clear" w:color="auto" w:fill="auto"/>
          </w:tcPr>
          <w:p w14:paraId="00AEB8BB" w14:textId="1C2B7351" w:rsidR="0071779B" w:rsidRPr="00B158C2" w:rsidRDefault="0071779B" w:rsidP="0071779B">
            <w:pPr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58C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inferolateral segment </w:t>
            </w:r>
            <w:r w:rsidRPr="00B158C2">
              <w:rPr>
                <w:rFonts w:ascii="Times New Roman" w:hAnsi="Times New Roman"/>
                <w:color w:val="000000"/>
                <w:sz w:val="24"/>
                <w:szCs w:val="24"/>
              </w:rPr>
              <w:br/>
              <w:t>radial strain (%)</w:t>
            </w:r>
          </w:p>
        </w:tc>
        <w:tc>
          <w:tcPr>
            <w:tcW w:w="1920" w:type="dxa"/>
            <w:shd w:val="clear" w:color="auto" w:fill="auto"/>
          </w:tcPr>
          <w:p w14:paraId="49F19947" w14:textId="77777777" w:rsidR="0071779B" w:rsidRPr="00B158C2" w:rsidRDefault="0071779B" w:rsidP="0071779B">
            <w:pPr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58C2">
              <w:rPr>
                <w:rFonts w:ascii="Times New Roman" w:hAnsi="Times New Roman"/>
                <w:sz w:val="24"/>
                <w:szCs w:val="24"/>
              </w:rPr>
              <w:t>54.1</w:t>
            </w:r>
            <w:r w:rsidRPr="00B158C2">
              <w:rPr>
                <w:rFonts w:ascii="Times New Roman" w:hAnsi="Times New Roman"/>
                <w:color w:val="000000"/>
                <w:sz w:val="24"/>
                <w:szCs w:val="24"/>
              </w:rPr>
              <w:t>±6.4</w:t>
            </w:r>
          </w:p>
        </w:tc>
        <w:tc>
          <w:tcPr>
            <w:tcW w:w="1611" w:type="dxa"/>
            <w:shd w:val="clear" w:color="auto" w:fill="auto"/>
          </w:tcPr>
          <w:p w14:paraId="54920D3D" w14:textId="77777777" w:rsidR="0071779B" w:rsidRPr="00B158C2" w:rsidRDefault="0071779B" w:rsidP="0071779B">
            <w:pPr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58C2">
              <w:rPr>
                <w:rFonts w:ascii="Times New Roman" w:hAnsi="Times New Roman"/>
                <w:sz w:val="24"/>
                <w:szCs w:val="24"/>
              </w:rPr>
              <w:t>41.6</w:t>
            </w:r>
            <w:r w:rsidRPr="00B158C2">
              <w:rPr>
                <w:rFonts w:ascii="Times New Roman" w:hAnsi="Times New Roman"/>
                <w:color w:val="000000"/>
                <w:sz w:val="24"/>
                <w:szCs w:val="24"/>
              </w:rPr>
              <w:t>±3.8</w:t>
            </w:r>
          </w:p>
        </w:tc>
        <w:tc>
          <w:tcPr>
            <w:tcW w:w="1980" w:type="dxa"/>
            <w:shd w:val="clear" w:color="auto" w:fill="auto"/>
          </w:tcPr>
          <w:p w14:paraId="0212B74E" w14:textId="77777777" w:rsidR="0071779B" w:rsidRPr="00B158C2" w:rsidRDefault="0071779B" w:rsidP="0071779B">
            <w:pPr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58C2">
              <w:rPr>
                <w:rFonts w:ascii="Times New Roman" w:hAnsi="Times New Roman"/>
                <w:sz w:val="24"/>
                <w:szCs w:val="24"/>
              </w:rPr>
              <w:t>53.2</w:t>
            </w:r>
            <w:r w:rsidRPr="00B158C2">
              <w:rPr>
                <w:rFonts w:ascii="Times New Roman" w:hAnsi="Times New Roman"/>
                <w:color w:val="000000"/>
                <w:sz w:val="24"/>
                <w:szCs w:val="24"/>
              </w:rPr>
              <w:t>±4.5</w:t>
            </w:r>
          </w:p>
        </w:tc>
        <w:tc>
          <w:tcPr>
            <w:tcW w:w="2910" w:type="dxa"/>
            <w:shd w:val="clear" w:color="auto" w:fill="auto"/>
          </w:tcPr>
          <w:p w14:paraId="230ECC28" w14:textId="77777777" w:rsidR="0071779B" w:rsidRPr="00B158C2" w:rsidRDefault="0071779B" w:rsidP="0071779B">
            <w:pPr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58C2">
              <w:rPr>
                <w:rFonts w:ascii="Times New Roman" w:hAnsi="Times New Roman"/>
                <w:sz w:val="24"/>
                <w:szCs w:val="24"/>
              </w:rPr>
              <w:t>29.7</w:t>
            </w:r>
            <w:r w:rsidRPr="00B158C2">
              <w:rPr>
                <w:rFonts w:ascii="Times New Roman" w:hAnsi="Times New Roman"/>
                <w:color w:val="000000"/>
                <w:sz w:val="24"/>
                <w:szCs w:val="24"/>
              </w:rPr>
              <w:t>±1.2*</w:t>
            </w:r>
          </w:p>
        </w:tc>
      </w:tr>
      <w:tr w:rsidR="0071779B" w:rsidRPr="0084217F" w14:paraId="594DAEE4" w14:textId="77777777" w:rsidTr="00E37C16">
        <w:trPr>
          <w:trHeight w:hRule="exact" w:val="288"/>
          <w:jc w:val="center"/>
        </w:trPr>
        <w:tc>
          <w:tcPr>
            <w:tcW w:w="3145" w:type="dxa"/>
            <w:shd w:val="clear" w:color="auto" w:fill="auto"/>
          </w:tcPr>
          <w:p w14:paraId="61B4266A" w14:textId="6E6FC7BF" w:rsidR="0071779B" w:rsidRPr="00B158C2" w:rsidRDefault="0071779B" w:rsidP="0071779B">
            <w:pPr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158C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inferior segment </w:t>
            </w:r>
            <w:r w:rsidRPr="00B158C2">
              <w:rPr>
                <w:rFonts w:ascii="Times New Roman" w:hAnsi="Times New Roman"/>
                <w:color w:val="000000"/>
                <w:sz w:val="24"/>
                <w:szCs w:val="24"/>
              </w:rPr>
              <w:br/>
              <w:t>radial strain (%)</w:t>
            </w:r>
          </w:p>
        </w:tc>
        <w:tc>
          <w:tcPr>
            <w:tcW w:w="1920" w:type="dxa"/>
            <w:shd w:val="clear" w:color="auto" w:fill="auto"/>
          </w:tcPr>
          <w:p w14:paraId="57328B78" w14:textId="77777777" w:rsidR="0071779B" w:rsidRPr="00B158C2" w:rsidRDefault="0071779B" w:rsidP="0071779B">
            <w:pPr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58C2">
              <w:rPr>
                <w:rFonts w:ascii="Times New Roman" w:hAnsi="Times New Roman"/>
                <w:sz w:val="24"/>
                <w:szCs w:val="24"/>
              </w:rPr>
              <w:t>64.8</w:t>
            </w:r>
            <w:r w:rsidRPr="00B158C2">
              <w:rPr>
                <w:rFonts w:ascii="Times New Roman" w:hAnsi="Times New Roman"/>
                <w:color w:val="000000"/>
                <w:sz w:val="24"/>
                <w:szCs w:val="24"/>
              </w:rPr>
              <w:t>±3.4</w:t>
            </w:r>
          </w:p>
        </w:tc>
        <w:tc>
          <w:tcPr>
            <w:tcW w:w="1611" w:type="dxa"/>
            <w:shd w:val="clear" w:color="auto" w:fill="auto"/>
          </w:tcPr>
          <w:p w14:paraId="491D6810" w14:textId="77777777" w:rsidR="0071779B" w:rsidRPr="00B158C2" w:rsidRDefault="0071779B" w:rsidP="0071779B">
            <w:pPr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58C2">
              <w:rPr>
                <w:rFonts w:ascii="Times New Roman" w:hAnsi="Times New Roman"/>
                <w:sz w:val="24"/>
                <w:szCs w:val="24"/>
              </w:rPr>
              <w:t>38.3</w:t>
            </w:r>
            <w:r w:rsidRPr="00B158C2">
              <w:rPr>
                <w:rFonts w:ascii="Times New Roman" w:hAnsi="Times New Roman"/>
                <w:color w:val="000000"/>
                <w:sz w:val="24"/>
                <w:szCs w:val="24"/>
              </w:rPr>
              <w:t>±4.6*</w:t>
            </w:r>
          </w:p>
        </w:tc>
        <w:tc>
          <w:tcPr>
            <w:tcW w:w="1980" w:type="dxa"/>
            <w:shd w:val="clear" w:color="auto" w:fill="auto"/>
          </w:tcPr>
          <w:p w14:paraId="082E161E" w14:textId="77777777" w:rsidR="0071779B" w:rsidRPr="00B158C2" w:rsidRDefault="0071779B" w:rsidP="0071779B">
            <w:pPr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58C2">
              <w:rPr>
                <w:rFonts w:ascii="Times New Roman" w:hAnsi="Times New Roman"/>
                <w:sz w:val="24"/>
                <w:szCs w:val="24"/>
              </w:rPr>
              <w:t>53.7</w:t>
            </w:r>
            <w:r w:rsidRPr="00B158C2">
              <w:rPr>
                <w:rFonts w:ascii="Times New Roman" w:hAnsi="Times New Roman"/>
                <w:color w:val="000000"/>
                <w:sz w:val="24"/>
                <w:szCs w:val="24"/>
              </w:rPr>
              <w:t>±4.4</w:t>
            </w:r>
          </w:p>
        </w:tc>
        <w:tc>
          <w:tcPr>
            <w:tcW w:w="2910" w:type="dxa"/>
            <w:shd w:val="clear" w:color="auto" w:fill="auto"/>
          </w:tcPr>
          <w:p w14:paraId="6B132A61" w14:textId="77777777" w:rsidR="0071779B" w:rsidRPr="00B158C2" w:rsidRDefault="0071779B" w:rsidP="0071779B">
            <w:pPr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58C2">
              <w:rPr>
                <w:rFonts w:ascii="Times New Roman" w:hAnsi="Times New Roman"/>
                <w:sz w:val="24"/>
                <w:szCs w:val="24"/>
              </w:rPr>
              <w:t>42.2</w:t>
            </w:r>
            <w:r w:rsidRPr="00B158C2">
              <w:rPr>
                <w:rFonts w:ascii="Times New Roman" w:hAnsi="Times New Roman"/>
                <w:color w:val="000000"/>
                <w:sz w:val="24"/>
                <w:szCs w:val="24"/>
              </w:rPr>
              <w:t>±5.5</w:t>
            </w:r>
          </w:p>
        </w:tc>
      </w:tr>
      <w:tr w:rsidR="0071779B" w:rsidRPr="0084217F" w14:paraId="3A57413F" w14:textId="77777777" w:rsidTr="00E37C16">
        <w:trPr>
          <w:trHeight w:hRule="exact" w:val="288"/>
          <w:jc w:val="center"/>
        </w:trPr>
        <w:tc>
          <w:tcPr>
            <w:tcW w:w="3145" w:type="dxa"/>
            <w:shd w:val="clear" w:color="auto" w:fill="auto"/>
          </w:tcPr>
          <w:p w14:paraId="143B5126" w14:textId="77777777" w:rsidR="0071779B" w:rsidRPr="00B158C2" w:rsidRDefault="0071779B" w:rsidP="0071779B">
            <w:pPr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158C2">
              <w:rPr>
                <w:rFonts w:ascii="Times New Roman" w:hAnsi="Times New Roman"/>
                <w:color w:val="000000"/>
                <w:sz w:val="24"/>
                <w:szCs w:val="24"/>
              </w:rPr>
              <w:t>global radial strain (%)</w:t>
            </w:r>
          </w:p>
        </w:tc>
        <w:tc>
          <w:tcPr>
            <w:tcW w:w="1920" w:type="dxa"/>
            <w:shd w:val="clear" w:color="auto" w:fill="auto"/>
          </w:tcPr>
          <w:p w14:paraId="42A4DCFF" w14:textId="77777777" w:rsidR="0071779B" w:rsidRPr="00B158C2" w:rsidRDefault="0071779B" w:rsidP="0071779B">
            <w:pPr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58C2">
              <w:rPr>
                <w:rFonts w:ascii="Times New Roman" w:hAnsi="Times New Roman"/>
                <w:sz w:val="24"/>
                <w:szCs w:val="24"/>
              </w:rPr>
              <w:t>61.5</w:t>
            </w:r>
            <w:r w:rsidRPr="00B158C2">
              <w:rPr>
                <w:rFonts w:ascii="Times New Roman" w:hAnsi="Times New Roman"/>
                <w:color w:val="000000"/>
                <w:sz w:val="24"/>
                <w:szCs w:val="24"/>
              </w:rPr>
              <w:t>±3.7</w:t>
            </w:r>
          </w:p>
        </w:tc>
        <w:tc>
          <w:tcPr>
            <w:tcW w:w="1611" w:type="dxa"/>
            <w:shd w:val="clear" w:color="auto" w:fill="auto"/>
          </w:tcPr>
          <w:p w14:paraId="49BEF356" w14:textId="77777777" w:rsidR="0071779B" w:rsidRPr="00B158C2" w:rsidRDefault="0071779B" w:rsidP="0071779B">
            <w:pPr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58C2">
              <w:rPr>
                <w:rFonts w:ascii="Times New Roman" w:hAnsi="Times New Roman"/>
                <w:sz w:val="24"/>
                <w:szCs w:val="24"/>
              </w:rPr>
              <w:t>40.1</w:t>
            </w:r>
            <w:r w:rsidRPr="00B158C2">
              <w:rPr>
                <w:rFonts w:ascii="Times New Roman" w:hAnsi="Times New Roman"/>
                <w:color w:val="000000"/>
                <w:sz w:val="24"/>
                <w:szCs w:val="24"/>
              </w:rPr>
              <w:t>±3.5*</w:t>
            </w:r>
          </w:p>
        </w:tc>
        <w:tc>
          <w:tcPr>
            <w:tcW w:w="1980" w:type="dxa"/>
            <w:shd w:val="clear" w:color="auto" w:fill="auto"/>
          </w:tcPr>
          <w:p w14:paraId="3D89F5C5" w14:textId="77777777" w:rsidR="0071779B" w:rsidRPr="00B158C2" w:rsidRDefault="0071779B" w:rsidP="0071779B">
            <w:pPr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58C2">
              <w:rPr>
                <w:rFonts w:ascii="Times New Roman" w:hAnsi="Times New Roman"/>
                <w:sz w:val="24"/>
                <w:szCs w:val="24"/>
              </w:rPr>
              <w:t>54.8</w:t>
            </w:r>
            <w:r w:rsidRPr="00B158C2">
              <w:rPr>
                <w:rFonts w:ascii="Times New Roman" w:hAnsi="Times New Roman"/>
                <w:color w:val="000000"/>
                <w:sz w:val="24"/>
                <w:szCs w:val="24"/>
              </w:rPr>
              <w:t>±2.8</w:t>
            </w:r>
          </w:p>
        </w:tc>
        <w:tc>
          <w:tcPr>
            <w:tcW w:w="2910" w:type="dxa"/>
            <w:shd w:val="clear" w:color="auto" w:fill="auto"/>
          </w:tcPr>
          <w:p w14:paraId="70A66400" w14:textId="77777777" w:rsidR="0071779B" w:rsidRPr="00B158C2" w:rsidRDefault="0071779B" w:rsidP="0071779B">
            <w:pPr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58C2">
              <w:rPr>
                <w:rFonts w:ascii="Times New Roman" w:hAnsi="Times New Roman"/>
                <w:sz w:val="24"/>
                <w:szCs w:val="24"/>
              </w:rPr>
              <w:t>35.9</w:t>
            </w:r>
            <w:r w:rsidRPr="00B158C2">
              <w:rPr>
                <w:rFonts w:ascii="Times New Roman" w:hAnsi="Times New Roman"/>
                <w:color w:val="000000"/>
                <w:sz w:val="24"/>
                <w:szCs w:val="24"/>
              </w:rPr>
              <w:t>±2.0*</w:t>
            </w:r>
          </w:p>
        </w:tc>
      </w:tr>
    </w:tbl>
    <w:p w14:paraId="343ED98F" w14:textId="77777777" w:rsidR="009D053B" w:rsidRDefault="009D053B" w:rsidP="009D053B">
      <w:pPr>
        <w:jc w:val="both"/>
        <w:rPr>
          <w:rFonts w:ascii="Times New Roman" w:hAnsi="Times New Roman"/>
          <w:sz w:val="24"/>
          <w:szCs w:val="24"/>
        </w:rPr>
      </w:pPr>
    </w:p>
    <w:p w14:paraId="15E12FBE" w14:textId="6550DB6B" w:rsidR="009D053B" w:rsidRDefault="009D053B" w:rsidP="009D053B">
      <w:pPr>
        <w:jc w:val="both"/>
        <w:rPr>
          <w:rFonts w:ascii="Times New Roman" w:hAnsi="Times New Roman"/>
          <w:color w:val="000000"/>
          <w:sz w:val="24"/>
          <w:szCs w:val="24"/>
          <w:lang w:val="en-GB"/>
        </w:rPr>
      </w:pPr>
      <w:r w:rsidRPr="00AF1A7A">
        <w:rPr>
          <w:rFonts w:ascii="Times New Roman" w:hAnsi="Times New Roman"/>
          <w:color w:val="000000"/>
          <w:sz w:val="24"/>
          <w:szCs w:val="24"/>
          <w:lang w:val="en-GB"/>
        </w:rPr>
        <w:t>Groups: animals with T1DM, their non-diabetic controls (T1DM Co); animals with T2DM and their non-diabetic controls (T2DM Co). *p&lt;0.05 vs. corresponding control group.</w:t>
      </w:r>
    </w:p>
    <w:p w14:paraId="22051491" w14:textId="77777777" w:rsidR="00526B54" w:rsidRDefault="00526B54" w:rsidP="009D053B">
      <w:pPr>
        <w:jc w:val="both"/>
        <w:rPr>
          <w:rFonts w:ascii="Times New Roman" w:hAnsi="Times New Roman"/>
          <w:color w:val="000000"/>
          <w:sz w:val="24"/>
          <w:szCs w:val="24"/>
          <w:lang w:val="en-GB"/>
        </w:rPr>
      </w:pPr>
    </w:p>
    <w:p w14:paraId="38BB3F4D" w14:textId="77777777" w:rsidR="00B80251" w:rsidRDefault="00B80251">
      <w:pPr>
        <w:spacing w:after="160" w:line="259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14:paraId="37F2C1D0" w14:textId="74EB2FE1" w:rsidR="00526B54" w:rsidRPr="00526B54" w:rsidRDefault="00526B54" w:rsidP="009D053B">
      <w:pPr>
        <w:jc w:val="both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526B54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 w:rsidR="00223A47">
        <w:rPr>
          <w:rFonts w:ascii="Times New Roman" w:hAnsi="Times New Roman"/>
          <w:b/>
          <w:sz w:val="24"/>
          <w:szCs w:val="24"/>
        </w:rPr>
        <w:t>S</w:t>
      </w:r>
      <w:r w:rsidRPr="00526B54">
        <w:rPr>
          <w:rFonts w:ascii="Times New Roman" w:hAnsi="Times New Roman"/>
          <w:b/>
          <w:sz w:val="24"/>
          <w:szCs w:val="24"/>
        </w:rPr>
        <w:t xml:space="preserve">2. </w:t>
      </w:r>
      <w:r w:rsidRPr="00526B54">
        <w:rPr>
          <w:rFonts w:ascii="Times New Roman" w:hAnsi="Times New Roman"/>
          <w:sz w:val="24"/>
          <w:szCs w:val="24"/>
        </w:rPr>
        <w:t>Results of pressure-volume analysis of the study groups</w:t>
      </w:r>
      <w:r w:rsidR="00181E3E">
        <w:rPr>
          <w:rFonts w:ascii="Times New Roman" w:hAnsi="Times New Roman"/>
          <w:sz w:val="24"/>
          <w:szCs w:val="24"/>
        </w:rPr>
        <w:t>.</w:t>
      </w:r>
    </w:p>
    <w:tbl>
      <w:tblPr>
        <w:tblW w:w="11520" w:type="dxa"/>
        <w:tblInd w:w="-1085" w:type="dxa"/>
        <w:tblLook w:val="04A0" w:firstRow="1" w:lastRow="0" w:firstColumn="1" w:lastColumn="0" w:noHBand="0" w:noVBand="1"/>
      </w:tblPr>
      <w:tblGrid>
        <w:gridCol w:w="3578"/>
        <w:gridCol w:w="2190"/>
        <w:gridCol w:w="1800"/>
        <w:gridCol w:w="2152"/>
        <w:gridCol w:w="1800"/>
      </w:tblGrid>
      <w:tr w:rsidR="00E37C16" w:rsidRPr="002317B4" w14:paraId="0F181D83" w14:textId="77777777" w:rsidTr="00E37C16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A7CC3B" w14:textId="77777777" w:rsidR="00B158C2" w:rsidRPr="00AB400B" w:rsidRDefault="00B158C2" w:rsidP="00B158C2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AB400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Basic parameters</w:t>
            </w:r>
          </w:p>
        </w:tc>
        <w:tc>
          <w:tcPr>
            <w:tcW w:w="2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52CD0C" w14:textId="77777777" w:rsidR="00B158C2" w:rsidRPr="00AB400B" w:rsidRDefault="00B158C2" w:rsidP="00B158C2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AB400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T1DM Co (n=5)</w:t>
            </w: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91287E" w14:textId="77777777" w:rsidR="00B158C2" w:rsidRPr="00AB400B" w:rsidRDefault="00B158C2" w:rsidP="00B158C2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AB400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T1DM (n=8)</w:t>
            </w:r>
          </w:p>
        </w:tc>
        <w:tc>
          <w:tcPr>
            <w:tcW w:w="2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F6FD5D" w14:textId="77777777" w:rsidR="00B158C2" w:rsidRPr="00AB400B" w:rsidRDefault="00B158C2" w:rsidP="00B158C2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AB400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T2DM Co (n=8)</w:t>
            </w: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6288D0" w14:textId="28A46E42" w:rsidR="00B158C2" w:rsidRPr="00AB400B" w:rsidRDefault="00B158C2" w:rsidP="003A5274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AB400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T2DM (n=</w:t>
            </w:r>
            <w:r w:rsidR="00363A0D" w:rsidRPr="00AB400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7)</w:t>
            </w:r>
          </w:p>
        </w:tc>
      </w:tr>
      <w:tr w:rsidR="00E37C16" w:rsidRPr="002317B4" w14:paraId="77C06D08" w14:textId="77777777" w:rsidTr="00E37C1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30E795" w14:textId="67C05812" w:rsidR="00B158C2" w:rsidRPr="00AB400B" w:rsidRDefault="00B158C2" w:rsidP="005B13CA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Systolic </w:t>
            </w:r>
            <w:r w:rsidR="005B13CA"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arterial </w:t>
            </w:r>
            <w:r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ssure (mmHg)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31136D" w14:textId="083571F9" w:rsidR="00B158C2" w:rsidRPr="00AB400B" w:rsidRDefault="00B158C2" w:rsidP="00B158C2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0</w:t>
            </w:r>
            <w:r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="00DE2339"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C2FD57" w14:textId="569243FA" w:rsidR="00B158C2" w:rsidRPr="00AB400B" w:rsidRDefault="00B158C2" w:rsidP="00B158C2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8</w:t>
            </w:r>
            <w:r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="00C66E61"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  <w:r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FD4971" w14:textId="061052BF" w:rsidR="00B158C2" w:rsidRPr="00AB400B" w:rsidRDefault="00B158C2" w:rsidP="00B158C2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4</w:t>
            </w:r>
            <w:r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="001332E3"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F737DC" w14:textId="6859D795" w:rsidR="00B158C2" w:rsidRPr="00AB400B" w:rsidRDefault="00B158C2" w:rsidP="00B158C2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9</w:t>
            </w:r>
            <w:r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="00E9746A"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 w:rsidR="00E37C16" w:rsidRPr="002317B4" w14:paraId="5664543F" w14:textId="77777777" w:rsidTr="00E37C1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23C571" w14:textId="612F64C0" w:rsidR="00B158C2" w:rsidRPr="00AB400B" w:rsidRDefault="00B158C2" w:rsidP="00B158C2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Diastolic </w:t>
            </w:r>
            <w:r w:rsidR="005B13CA"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arterial </w:t>
            </w:r>
            <w:r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ssure (mmHg)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5A4B80" w14:textId="05621941" w:rsidR="00B158C2" w:rsidRPr="00AB400B" w:rsidRDefault="00B158C2" w:rsidP="00B158C2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6</w:t>
            </w:r>
            <w:r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="00DE2339"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0F6A54" w14:textId="4446ADA7" w:rsidR="00B158C2" w:rsidRPr="00AB400B" w:rsidRDefault="00B158C2" w:rsidP="00B158C2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3</w:t>
            </w:r>
            <w:r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="00C66E61"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  <w:r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E0B5DC" w14:textId="634744DE" w:rsidR="00B158C2" w:rsidRPr="00AB400B" w:rsidRDefault="003B0ED8" w:rsidP="00B158C2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5</w:t>
            </w:r>
            <w:r w:rsidR="00B158C2"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ADBAED" w14:textId="22A7729D" w:rsidR="00B158C2" w:rsidRPr="00AB400B" w:rsidRDefault="003B0ED8" w:rsidP="00B158C2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5</w:t>
            </w:r>
            <w:r w:rsidR="00B158C2"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="00E9746A"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 w:rsidR="00E37C16" w:rsidRPr="002317B4" w14:paraId="6DE25E10" w14:textId="77777777" w:rsidTr="00E37C1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00C7FB" w14:textId="77777777" w:rsidR="00B158C2" w:rsidRPr="00AB400B" w:rsidRDefault="00B158C2" w:rsidP="00B158C2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ean arterial pressure (mmHg)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04D2E1" w14:textId="1F6F8425" w:rsidR="00B158C2" w:rsidRPr="00AB400B" w:rsidRDefault="00B158C2" w:rsidP="00B158C2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3</w:t>
            </w:r>
            <w:r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="00DE2339"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1AF4C0" w14:textId="6680C5B8" w:rsidR="00B158C2" w:rsidRPr="00AB400B" w:rsidRDefault="00B158C2" w:rsidP="00B158C2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7</w:t>
            </w:r>
            <w:r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="00C66E61"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  <w:r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DE337D" w14:textId="2C523FC9" w:rsidR="00B158C2" w:rsidRPr="00AB400B" w:rsidRDefault="003B0ED8" w:rsidP="00B158C2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8</w:t>
            </w:r>
            <w:r w:rsidR="00B158C2"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6A295C" w14:textId="1EA9B704" w:rsidR="00B158C2" w:rsidRPr="00AB400B" w:rsidRDefault="003B0ED8" w:rsidP="00B158C2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0</w:t>
            </w:r>
            <w:r w:rsidR="00B158C2"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="00E9746A"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 w:rsidR="00E37C16" w:rsidRPr="002317B4" w14:paraId="63733ED4" w14:textId="77777777" w:rsidTr="00E37C1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3F7C35" w14:textId="77777777" w:rsidR="00B158C2" w:rsidRPr="00AB400B" w:rsidRDefault="00B158C2" w:rsidP="00B158C2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eart rate (beats/min)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8CC26A" w14:textId="142D3565" w:rsidR="00B158C2" w:rsidRPr="00AB400B" w:rsidRDefault="00B158C2" w:rsidP="00B158C2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12</w:t>
            </w:r>
            <w:r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="00DE2339"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0B2916" w14:textId="752E0CD1" w:rsidR="00B158C2" w:rsidRPr="00AB400B" w:rsidRDefault="00B158C2" w:rsidP="00B158C2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37</w:t>
            </w:r>
            <w:r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="00C66E61"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  <w:r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79B71A" w14:textId="190A6FEF" w:rsidR="00B158C2" w:rsidRPr="00AB400B" w:rsidRDefault="003209E1" w:rsidP="00B158C2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324</w:t>
            </w:r>
            <w:r w:rsidR="00B158C2"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725F72" w14:textId="4863F980" w:rsidR="00B158C2" w:rsidRPr="00AB400B" w:rsidRDefault="003209E1" w:rsidP="00B158C2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312</w:t>
            </w:r>
            <w:r w:rsidR="00B158C2"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 w:rsidR="00E37C16" w:rsidRPr="002317B4" w14:paraId="5DA01725" w14:textId="77777777" w:rsidTr="00E37C1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3E35A3" w14:textId="38CE24F0" w:rsidR="00B158C2" w:rsidRPr="00AB400B" w:rsidRDefault="00920892" w:rsidP="00B158C2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LV </w:t>
            </w:r>
            <w:r w:rsidR="00052784"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</w:t>
            </w:r>
            <w:r w:rsidR="00F368E2"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d-systolic v</w:t>
            </w:r>
            <w:r w:rsidR="00FB77D4"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lume (µl</w:t>
            </w:r>
            <w:r w:rsidR="00B158C2"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9C9A44" w14:textId="0700AB7A" w:rsidR="00B158C2" w:rsidRPr="00AB400B" w:rsidRDefault="00E639E8" w:rsidP="00B158C2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9</w:t>
            </w:r>
            <w:r w:rsidR="00B158C2"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D6D354" w14:textId="37B5EE03" w:rsidR="00B158C2" w:rsidRPr="00AB400B" w:rsidRDefault="00E639E8" w:rsidP="00B158C2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253</w:t>
            </w:r>
            <w:r w:rsidR="00B158C2"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  <w:r w:rsidR="00B158C2"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80F526" w14:textId="773B9947" w:rsidR="00B158C2" w:rsidRPr="00AB400B" w:rsidRDefault="00B158C2" w:rsidP="00B158C2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3</w:t>
            </w:r>
            <w:r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="001332E3"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4972CB" w14:textId="430DE6E9" w:rsidR="00B158C2" w:rsidRPr="00AB400B" w:rsidRDefault="00F57707" w:rsidP="00F57707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9</w:t>
            </w:r>
            <w:r w:rsidR="00B158C2"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</w:tr>
      <w:tr w:rsidR="00E37C16" w:rsidRPr="002317B4" w14:paraId="105A104A" w14:textId="77777777" w:rsidTr="00E37C1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A4CCDE" w14:textId="685B0273" w:rsidR="00B158C2" w:rsidRPr="00AB400B" w:rsidRDefault="00920892" w:rsidP="00FB77D4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LV </w:t>
            </w:r>
            <w:r w:rsidR="00052784"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</w:t>
            </w:r>
            <w:r w:rsidR="00F368E2"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d-diastolic v</w:t>
            </w:r>
            <w:r w:rsidR="00B158C2"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lume (µ</w:t>
            </w:r>
            <w:r w:rsidR="00FB77D4"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</w:t>
            </w:r>
            <w:r w:rsidR="00B158C2"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54461B" w14:textId="7A540F76" w:rsidR="00B158C2" w:rsidRPr="00AB400B" w:rsidRDefault="00E639E8" w:rsidP="00E639E8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53</w:t>
            </w:r>
            <w:r w:rsidR="00B158C2"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122B09" w14:textId="1FCD48CB" w:rsidR="00B158C2" w:rsidRPr="00AB400B" w:rsidRDefault="00E639E8" w:rsidP="00B158C2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2</w:t>
            </w:r>
            <w:r w:rsidR="00B158C2"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="00C66E61"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BF9778" w14:textId="44743C84" w:rsidR="00B158C2" w:rsidRPr="00AB400B" w:rsidRDefault="00B158C2" w:rsidP="00B158C2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06</w:t>
            </w:r>
            <w:r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="001332E3"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22C005" w14:textId="07D6A69A" w:rsidR="00B158C2" w:rsidRPr="00AB400B" w:rsidRDefault="00F57707" w:rsidP="00F57707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1</w:t>
            </w:r>
            <w:r w:rsidR="00B158C2"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15</w:t>
            </w:r>
          </w:p>
        </w:tc>
      </w:tr>
      <w:tr w:rsidR="00E37C16" w:rsidRPr="002317B4" w14:paraId="6C43A6D7" w14:textId="77777777" w:rsidTr="00E37C1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2F8FF1" w14:textId="17ED270B" w:rsidR="00B158C2" w:rsidRPr="00AB400B" w:rsidRDefault="00920892" w:rsidP="00B158C2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LV </w:t>
            </w:r>
            <w:r w:rsidR="00052784"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</w:t>
            </w:r>
            <w:r w:rsidR="00F368E2"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d-systolic p</w:t>
            </w:r>
            <w:r w:rsidR="00B158C2"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essure (mmHg)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B1FF12" w14:textId="735E28E1" w:rsidR="00B158C2" w:rsidRPr="00AB400B" w:rsidRDefault="00B158C2" w:rsidP="00B158C2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9</w:t>
            </w:r>
            <w:r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="00DE2339"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932C4E" w14:textId="73B830FA" w:rsidR="00B158C2" w:rsidRPr="00AB400B" w:rsidRDefault="00B158C2" w:rsidP="00B158C2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7</w:t>
            </w:r>
            <w:r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="00C66E61"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  <w:r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776797" w14:textId="3A427A61" w:rsidR="00B158C2" w:rsidRPr="00AB400B" w:rsidRDefault="00B158C2" w:rsidP="00B158C2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3</w:t>
            </w:r>
            <w:r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="001332E3"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CDF80E" w14:textId="1EB22B9C" w:rsidR="00B158C2" w:rsidRPr="00AB400B" w:rsidRDefault="00B158C2" w:rsidP="00B158C2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4</w:t>
            </w:r>
            <w:r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="00E9746A"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 w:rsidR="00E37C16" w:rsidRPr="002317B4" w14:paraId="7F115FA5" w14:textId="77777777" w:rsidTr="00E37C1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6489C0" w14:textId="6F37DCCD" w:rsidR="00B158C2" w:rsidRPr="00AB400B" w:rsidRDefault="00920892" w:rsidP="00B158C2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LV </w:t>
            </w:r>
            <w:r w:rsidR="00052784"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</w:t>
            </w:r>
            <w:r w:rsidR="00F368E2"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d-diastolic p</w:t>
            </w:r>
            <w:r w:rsidR="00B158C2"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essure (mmHg)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05907E" w14:textId="7E5330BA" w:rsidR="00B158C2" w:rsidRPr="00AB400B" w:rsidRDefault="00B158C2" w:rsidP="00B158C2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5</w:t>
            </w:r>
            <w:r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="00DE2339"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853AD1" w14:textId="7C3BDB2E" w:rsidR="00B158C2" w:rsidRPr="00AB400B" w:rsidRDefault="00B158C2" w:rsidP="00B158C2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8</w:t>
            </w:r>
            <w:r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="00C66E61"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4C0B21" w14:textId="235DC0B1" w:rsidR="00B158C2" w:rsidRPr="00AB400B" w:rsidRDefault="00B158C2" w:rsidP="00B158C2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3</w:t>
            </w:r>
            <w:r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="001332E3"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53E74D" w14:textId="343FCD60" w:rsidR="00B158C2" w:rsidRPr="00AB400B" w:rsidRDefault="00B158C2" w:rsidP="00B158C2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.0</w:t>
            </w:r>
            <w:r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="00E9746A"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0.1</w:t>
            </w:r>
            <w:r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*</w:t>
            </w:r>
          </w:p>
        </w:tc>
      </w:tr>
      <w:tr w:rsidR="00E37C16" w:rsidRPr="002317B4" w14:paraId="09B0BC9A" w14:textId="77777777" w:rsidTr="00E37C1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8F48D5" w14:textId="7AB1ED94" w:rsidR="00B158C2" w:rsidRPr="00AB400B" w:rsidRDefault="00F368E2" w:rsidP="00B158C2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troke v</w:t>
            </w:r>
            <w:r w:rsidR="002513AA"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lume (µ</w:t>
            </w:r>
            <w:r w:rsidR="00FB77D4"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</w:t>
            </w:r>
            <w:r w:rsidR="00B158C2"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E9F204" w14:textId="58814C79" w:rsidR="00B158C2" w:rsidRPr="00AB400B" w:rsidRDefault="00B158C2" w:rsidP="00B158C2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5</w:t>
            </w:r>
            <w:r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="00DE2339"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F646BE" w14:textId="1F54775D" w:rsidR="00B158C2" w:rsidRPr="00AB400B" w:rsidRDefault="00B158C2" w:rsidP="00B158C2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7</w:t>
            </w:r>
            <w:r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="00C66E61"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4EAAAC" w14:textId="66A1D066" w:rsidR="00B158C2" w:rsidRPr="00AB400B" w:rsidRDefault="003209E1" w:rsidP="00B158C2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4</w:t>
            </w:r>
            <w:r w:rsidR="00B158C2"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F65909" w14:textId="440DFD0A" w:rsidR="00B158C2" w:rsidRPr="00AB400B" w:rsidRDefault="00F57707" w:rsidP="00F57707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2</w:t>
            </w:r>
            <w:r w:rsidR="00B158C2"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</w:tr>
      <w:tr w:rsidR="00E37C16" w:rsidRPr="002317B4" w14:paraId="2704E515" w14:textId="77777777" w:rsidTr="00E37C1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402614" w14:textId="1BF41A93" w:rsidR="00B158C2" w:rsidRPr="00AB400B" w:rsidRDefault="00F368E2" w:rsidP="00B158C2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jection f</w:t>
            </w:r>
            <w:r w:rsidR="00B158C2"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action (%)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01A7B5" w14:textId="73472C73" w:rsidR="00B158C2" w:rsidRPr="00AB400B" w:rsidRDefault="00E639E8" w:rsidP="00B158C2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1</w:t>
            </w:r>
            <w:r w:rsidR="00B158C2"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="00DE2339"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8B8771" w14:textId="0673E3CF" w:rsidR="00B158C2" w:rsidRPr="00AB400B" w:rsidRDefault="00B158C2" w:rsidP="00B158C2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9</w:t>
            </w:r>
            <w:r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="00C66E61"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  <w:r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6618D2" w14:textId="5DECA7A9" w:rsidR="00B158C2" w:rsidRPr="00AB400B" w:rsidRDefault="003209E1" w:rsidP="003209E1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9</w:t>
            </w:r>
            <w:r w:rsidR="00B158C2"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D333A3" w14:textId="6D035A2F" w:rsidR="00B158C2" w:rsidRPr="00AB400B" w:rsidRDefault="00F57707" w:rsidP="00F57707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6</w:t>
            </w:r>
            <w:r w:rsidR="00B158C2"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E37C16" w:rsidRPr="002317B4" w14:paraId="336F3C93" w14:textId="77777777" w:rsidTr="00E37C1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D53079" w14:textId="337EB369" w:rsidR="00B158C2" w:rsidRPr="00AB400B" w:rsidRDefault="00F368E2" w:rsidP="00B158C2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rdiac o</w:t>
            </w:r>
            <w:r w:rsidR="002513AA"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tput (µ</w:t>
            </w:r>
            <w:r w:rsidR="00FB77D4"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</w:t>
            </w:r>
            <w:r w:rsidR="00B158C2"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/min)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B13D43" w14:textId="68FA2D08" w:rsidR="00B158C2" w:rsidRPr="00AB400B" w:rsidRDefault="00E639E8" w:rsidP="00E639E8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3523</w:t>
            </w:r>
            <w:r w:rsidR="00B158C2"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2736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883319" w14:textId="08C362AD" w:rsidR="00B158C2" w:rsidRPr="00AB400B" w:rsidRDefault="00B158C2" w:rsidP="00B158C2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  <w:r w:rsidR="00E639E8"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81</w:t>
            </w:r>
            <w:r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</w:t>
            </w:r>
            <w:r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="00E639E8"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3700</w:t>
            </w:r>
            <w:r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53A0F6" w14:textId="00D4E151" w:rsidR="00B158C2" w:rsidRPr="00AB400B" w:rsidRDefault="003209E1" w:rsidP="00B158C2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9375</w:t>
            </w:r>
            <w:r w:rsidR="00B158C2"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5625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52F089" w14:textId="3E776363" w:rsidR="00B158C2" w:rsidRPr="00AB400B" w:rsidRDefault="00F57707" w:rsidP="00F57707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47592</w:t>
            </w:r>
            <w:r w:rsidR="00B158C2"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2485</w:t>
            </w:r>
          </w:p>
        </w:tc>
      </w:tr>
      <w:tr w:rsidR="00E37C16" w:rsidRPr="002317B4" w14:paraId="34DD8A68" w14:textId="77777777" w:rsidTr="00E37C1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739111" w14:textId="39039955" w:rsidR="00B158C2" w:rsidRPr="00AB400B" w:rsidRDefault="00F368E2" w:rsidP="00B158C2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troke w</w:t>
            </w:r>
            <w:r w:rsidR="00FB77D4"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rk (mmHg*μl</w:t>
            </w:r>
            <w:r w:rsidR="00B158C2"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9125D2" w14:textId="157793A3" w:rsidR="00B158C2" w:rsidRPr="00AB400B" w:rsidRDefault="00E639E8" w:rsidP="00B158C2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3602</w:t>
            </w:r>
            <w:r w:rsidR="00B158C2"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1404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64D1AB" w14:textId="39840272" w:rsidR="00B158C2" w:rsidRPr="00AB400B" w:rsidRDefault="00E639E8" w:rsidP="00B158C2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344</w:t>
            </w:r>
            <w:r w:rsidR="00B158C2"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1569</w:t>
            </w:r>
            <w:r w:rsidR="00B158C2"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FC5D93" w14:textId="69E7BA97" w:rsidR="00F57707" w:rsidRPr="00AB400B" w:rsidRDefault="00F57707" w:rsidP="00F57707">
            <w:pPr>
              <w:spacing w:after="0" w:line="240" w:lineRule="auto"/>
              <w:ind w:left="252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035</w:t>
            </w:r>
            <w:r w:rsidR="00B158C2"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2022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9E9A95" w14:textId="69E8F985" w:rsidR="00B158C2" w:rsidRPr="00AB400B" w:rsidRDefault="00F60F17" w:rsidP="00B158C2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146</w:t>
            </w:r>
            <w:r w:rsidR="00B158C2"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574</w:t>
            </w:r>
          </w:p>
        </w:tc>
      </w:tr>
      <w:tr w:rsidR="00E37C16" w:rsidRPr="002317B4" w14:paraId="2B344DFC" w14:textId="77777777" w:rsidTr="00E37C1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13846F" w14:textId="74039055" w:rsidR="00B158C2" w:rsidRPr="00AB400B" w:rsidRDefault="00F368E2" w:rsidP="00FB77D4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rterial e</w:t>
            </w:r>
            <w:r w:rsidR="002513AA"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astance (Ea) (mmHg/µ</w:t>
            </w:r>
            <w:r w:rsidR="00FB77D4"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</w:t>
            </w:r>
            <w:r w:rsidR="00B158C2"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CC6932" w14:textId="76A2C847" w:rsidR="00B158C2" w:rsidRPr="00AB400B" w:rsidRDefault="00B158C2" w:rsidP="00B158C2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7</w:t>
            </w:r>
            <w:r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="00DE2339"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EC78F6" w14:textId="455D19EA" w:rsidR="00B158C2" w:rsidRPr="00AB400B" w:rsidRDefault="00B158C2" w:rsidP="00B158C2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0</w:t>
            </w:r>
            <w:r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="00C66E61"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B11990" w14:textId="4C140EE1" w:rsidR="00B158C2" w:rsidRPr="00AB400B" w:rsidRDefault="00B158C2" w:rsidP="00B158C2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7</w:t>
            </w:r>
            <w:r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="001332E3"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2E89AC" w14:textId="69883070" w:rsidR="00B158C2" w:rsidRPr="00AB400B" w:rsidRDefault="00B158C2" w:rsidP="00B158C2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0</w:t>
            </w:r>
            <w:r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="00E9746A"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0.08</w:t>
            </w:r>
          </w:p>
        </w:tc>
      </w:tr>
      <w:tr w:rsidR="00E37C16" w:rsidRPr="002317B4" w14:paraId="527131BC" w14:textId="77777777" w:rsidTr="00E37C1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A08501" w14:textId="1A128F8D" w:rsidR="00B158C2" w:rsidRPr="00AB400B" w:rsidRDefault="00B158C2" w:rsidP="00B158C2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P</w:t>
            </w:r>
            <w:r w:rsidR="00EE385B"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/</w:t>
            </w:r>
            <w:r w:rsidR="000A6894"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t</w:t>
            </w:r>
            <w:r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</w:rPr>
              <w:t xml:space="preserve">max </w:t>
            </w:r>
            <w:r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mmHg/sec)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1B43A3" w14:textId="5DEA54E9" w:rsidR="00B158C2" w:rsidRPr="00AB400B" w:rsidRDefault="00B158C2" w:rsidP="00B158C2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538</w:t>
            </w:r>
            <w:r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="00DE2339"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473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FEC0F9" w14:textId="1FB7F9DB" w:rsidR="00B158C2" w:rsidRPr="00AB400B" w:rsidRDefault="00B158C2" w:rsidP="00B158C2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464</w:t>
            </w:r>
            <w:r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="00C66E61"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636</w:t>
            </w:r>
            <w:r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109CCA" w14:textId="4BB624AE" w:rsidR="00B158C2" w:rsidRPr="00AB400B" w:rsidRDefault="00866F04" w:rsidP="00963944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395</w:t>
            </w:r>
            <w:r w:rsidR="00B158C2"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="00963944"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434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5BAA41" w14:textId="07BD42D5" w:rsidR="00B158C2" w:rsidRPr="00AB400B" w:rsidRDefault="00B158C2" w:rsidP="00B158C2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  <w:r w:rsidR="00963944"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62</w:t>
            </w:r>
            <w:r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="00963944"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245</w:t>
            </w:r>
          </w:p>
        </w:tc>
      </w:tr>
      <w:tr w:rsidR="00E37C16" w:rsidRPr="002317B4" w14:paraId="795B8432" w14:textId="77777777" w:rsidTr="00E37C1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8DE27F" w14:textId="5519E452" w:rsidR="00B158C2" w:rsidRPr="00AB400B" w:rsidRDefault="00B158C2" w:rsidP="000A6894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P</w:t>
            </w:r>
            <w:r w:rsidR="00EE385B"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/</w:t>
            </w:r>
            <w:r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t</w:t>
            </w:r>
            <w:r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</w:rPr>
              <w:t xml:space="preserve">min </w:t>
            </w:r>
            <w:r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mmHg/sec)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36FCDF" w14:textId="01C85813" w:rsidR="00B158C2" w:rsidRPr="00AB400B" w:rsidRDefault="00B158C2" w:rsidP="00B158C2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2039</w:t>
            </w:r>
            <w:r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="00DE2339"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474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8FF5F0" w14:textId="6FF903D9" w:rsidR="00B158C2" w:rsidRPr="00AB400B" w:rsidRDefault="00B158C2" w:rsidP="00B158C2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6026</w:t>
            </w:r>
            <w:r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="00C66E61"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442</w:t>
            </w:r>
            <w:r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C2F9BB" w14:textId="638E4912" w:rsidR="00B158C2" w:rsidRPr="00AB400B" w:rsidRDefault="00B158C2" w:rsidP="00B158C2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9912</w:t>
            </w:r>
            <w:r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="001332E3"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501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F367E2" w14:textId="13E11014" w:rsidR="00B158C2" w:rsidRPr="00AB400B" w:rsidRDefault="00B158C2" w:rsidP="00B158C2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9318</w:t>
            </w:r>
            <w:r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="00E9746A"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508</w:t>
            </w:r>
          </w:p>
        </w:tc>
      </w:tr>
      <w:tr w:rsidR="00E37C16" w:rsidRPr="002317B4" w14:paraId="7CD3E3D0" w14:textId="77777777" w:rsidTr="00E37C1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EB6208" w14:textId="7D355E08" w:rsidR="00B158C2" w:rsidRPr="00AB400B" w:rsidRDefault="00B158C2" w:rsidP="00B158C2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au</w:t>
            </w:r>
            <w:r w:rsidR="00082227"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</w:rPr>
              <w:t>G</w:t>
            </w:r>
            <w:r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msec)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1CAE16" w14:textId="7DE773D1" w:rsidR="00B158C2" w:rsidRPr="00AB400B" w:rsidRDefault="00B158C2" w:rsidP="00B158C2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.7</w:t>
            </w:r>
            <w:r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="00DE2339"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4F7263" w14:textId="3F158C00" w:rsidR="00B158C2" w:rsidRPr="00AB400B" w:rsidRDefault="00B158C2" w:rsidP="00B158C2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.7</w:t>
            </w:r>
            <w:r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="00C66E61"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1.2</w:t>
            </w:r>
            <w:r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A56933" w14:textId="64961BDE" w:rsidR="00B158C2" w:rsidRPr="00AB400B" w:rsidRDefault="00B158C2" w:rsidP="00B158C2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0</w:t>
            </w:r>
            <w:r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="001332E3"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C1BBF1" w14:textId="3C3278C7" w:rsidR="00B158C2" w:rsidRPr="00AB400B" w:rsidRDefault="00B158C2" w:rsidP="00B158C2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.5</w:t>
            </w:r>
            <w:r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="00E9746A"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0.5</w:t>
            </w:r>
            <w:r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*</w:t>
            </w:r>
          </w:p>
        </w:tc>
      </w:tr>
      <w:tr w:rsidR="00E37C16" w:rsidRPr="002317B4" w14:paraId="3BBE7047" w14:textId="77777777" w:rsidTr="00E37C1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D79EF1" w14:textId="7B138BEC" w:rsidR="00B158C2" w:rsidRPr="00AB400B" w:rsidRDefault="00F368E2" w:rsidP="00B158C2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ximal p</w:t>
            </w:r>
            <w:r w:rsidR="00B158C2"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wer (mWatts)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F97178" w14:textId="33530B7F" w:rsidR="00B158C2" w:rsidRPr="00AB400B" w:rsidRDefault="00B158C2" w:rsidP="00B158C2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6</w:t>
            </w:r>
            <w:r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="00DE2339"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82F457" w14:textId="38A8B2B1" w:rsidR="00B158C2" w:rsidRPr="00AB400B" w:rsidRDefault="00B158C2" w:rsidP="00B158C2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3</w:t>
            </w:r>
            <w:r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="00C66E61"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  <w:r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5224E4" w14:textId="6DB7F5CD" w:rsidR="00B158C2" w:rsidRPr="00AB400B" w:rsidRDefault="00B158C2" w:rsidP="00B158C2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0</w:t>
            </w:r>
            <w:r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="001332E3"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5E403A" w14:textId="775035E4" w:rsidR="00B158C2" w:rsidRPr="00AB400B" w:rsidRDefault="00B158C2" w:rsidP="00B158C2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2</w:t>
            </w:r>
            <w:r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="00E9746A"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14</w:t>
            </w:r>
          </w:p>
        </w:tc>
      </w:tr>
      <w:tr w:rsidR="00B158C2" w:rsidRPr="002317B4" w14:paraId="2F91F110" w14:textId="77777777" w:rsidTr="00E37C1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E623E5" w14:textId="77777777" w:rsidR="00B158C2" w:rsidRPr="00AB400B" w:rsidRDefault="00B158C2" w:rsidP="00B158C2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AB400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Sensitive contractility and stiffness parameters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FBC255" w14:textId="77777777" w:rsidR="00B158C2" w:rsidRPr="00AB400B" w:rsidRDefault="00B158C2" w:rsidP="00B158C2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AB400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T1DM Co (n=5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5B3549" w14:textId="77777777" w:rsidR="00B158C2" w:rsidRPr="00AB400B" w:rsidRDefault="00B158C2" w:rsidP="00B158C2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AB400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T1DM (n=8)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313FDB" w14:textId="77777777" w:rsidR="00B158C2" w:rsidRPr="00AB400B" w:rsidRDefault="00B158C2" w:rsidP="00B158C2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AB400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T2DM Co (n=8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6B9C09" w14:textId="13919548" w:rsidR="00B158C2" w:rsidRPr="00AB400B" w:rsidRDefault="003A5274" w:rsidP="00B158C2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AB400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 xml:space="preserve">T2DM </w:t>
            </w:r>
            <w:r w:rsidR="00363A0D" w:rsidRPr="00AB400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(n=7</w:t>
            </w:r>
            <w:r w:rsidR="00B158C2" w:rsidRPr="00AB400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)</w:t>
            </w:r>
          </w:p>
        </w:tc>
      </w:tr>
      <w:tr w:rsidR="00B158C2" w:rsidRPr="002317B4" w14:paraId="1C0C78B7" w14:textId="77777777" w:rsidTr="00E37C1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D9B893" w14:textId="77777777" w:rsidR="00B158C2" w:rsidRPr="00AB400B" w:rsidRDefault="00B158C2" w:rsidP="00B158C2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SPVR (mmHg/μl)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8A9700" w14:textId="13ECC734" w:rsidR="00B158C2" w:rsidRPr="00AB400B" w:rsidRDefault="00B158C2" w:rsidP="00B158C2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4</w:t>
            </w:r>
            <w:r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="00DE2339"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CFAC4C" w14:textId="3ADC1036" w:rsidR="00B158C2" w:rsidRPr="00AB400B" w:rsidRDefault="00B158C2" w:rsidP="00B158C2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3</w:t>
            </w:r>
            <w:r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="00C66E61"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0.03</w:t>
            </w:r>
            <w:r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7A1D25" w14:textId="455DB7BA" w:rsidR="00B158C2" w:rsidRPr="00AB400B" w:rsidRDefault="00B158C2" w:rsidP="00B158C2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1</w:t>
            </w:r>
            <w:r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="001332E3"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BD04AF" w14:textId="5B307698" w:rsidR="00B158C2" w:rsidRPr="00AB400B" w:rsidRDefault="00B158C2" w:rsidP="00B158C2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6</w:t>
            </w:r>
            <w:r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="00E9746A"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</w:tr>
      <w:tr w:rsidR="00B158C2" w:rsidRPr="002317B4" w14:paraId="36085348" w14:textId="77777777" w:rsidTr="00E37C1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7FCFA3" w14:textId="77777777" w:rsidR="00B158C2" w:rsidRPr="00AB400B" w:rsidRDefault="00B158C2" w:rsidP="00B158C2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SW (mmHg)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4D5ACF" w14:textId="7DA2D4FA" w:rsidR="00B158C2" w:rsidRPr="00AB400B" w:rsidRDefault="00B158C2" w:rsidP="00B158C2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8</w:t>
            </w:r>
            <w:r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="00DE2339"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A192B0" w14:textId="2766AE47" w:rsidR="00B158C2" w:rsidRPr="00AB400B" w:rsidRDefault="00B158C2" w:rsidP="00B158C2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3</w:t>
            </w:r>
            <w:r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="00C66E61"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  <w:r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46E952" w14:textId="375E36F5" w:rsidR="00B158C2" w:rsidRPr="00AB400B" w:rsidRDefault="00B158C2" w:rsidP="00B158C2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AB400B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08</w:t>
            </w:r>
            <w:r w:rsidRPr="00AB40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±</w:t>
            </w:r>
            <w:r w:rsidR="001332E3" w:rsidRPr="00AB40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71C541" w14:textId="6D428E57" w:rsidR="00B158C2" w:rsidRPr="00AB400B" w:rsidRDefault="00B158C2" w:rsidP="00B158C2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AB400B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82</w:t>
            </w:r>
            <w:r w:rsidRPr="00AB40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±</w:t>
            </w:r>
            <w:r w:rsidR="00E9746A" w:rsidRPr="00AB40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</w:t>
            </w:r>
            <w:r w:rsidRPr="00AB40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B158C2" w:rsidRPr="002317B4" w14:paraId="39B4C2AB" w14:textId="77777777" w:rsidTr="00E37C1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6FB57D" w14:textId="77777777" w:rsidR="00B158C2" w:rsidRPr="00AB400B" w:rsidRDefault="00B158C2" w:rsidP="00B158C2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DPVR (mmHg/μl)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926F6C" w14:textId="4B605E27" w:rsidR="00B158C2" w:rsidRPr="00AB400B" w:rsidRDefault="00B158C2" w:rsidP="00B158C2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38</w:t>
            </w:r>
            <w:r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="00DE2339"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C97B8B" w14:textId="29389849" w:rsidR="00B158C2" w:rsidRPr="00AB400B" w:rsidRDefault="00B158C2" w:rsidP="00B158C2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48</w:t>
            </w:r>
            <w:r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="00C66E61"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9D78BE" w14:textId="346F2D6C" w:rsidR="00B158C2" w:rsidRPr="00AB400B" w:rsidRDefault="00B158C2" w:rsidP="00B158C2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40</w:t>
            </w:r>
            <w:r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="001332E3"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2DDF05" w14:textId="2D5B99BD" w:rsidR="00B158C2" w:rsidRPr="00AB400B" w:rsidRDefault="00B158C2" w:rsidP="00B158C2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72</w:t>
            </w:r>
            <w:r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="00E9746A"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0.002</w:t>
            </w:r>
            <w:r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*</w:t>
            </w:r>
          </w:p>
        </w:tc>
      </w:tr>
      <w:tr w:rsidR="00B158C2" w:rsidRPr="002317B4" w14:paraId="09FF2470" w14:textId="77777777" w:rsidTr="00E37C1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9CF9F4" w14:textId="77777777" w:rsidR="00B158C2" w:rsidRPr="00AB400B" w:rsidRDefault="00B158C2" w:rsidP="00B158C2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</w:t>
            </w:r>
            <w:r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</w:rPr>
              <w:t>max</w:t>
            </w:r>
            <w:r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mmHg/μl)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2DEBB2" w14:textId="4B08CABF" w:rsidR="00B158C2" w:rsidRPr="00AB400B" w:rsidRDefault="00B158C2" w:rsidP="00B158C2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47</w:t>
            </w:r>
            <w:r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="00DE2339"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B7CE47" w14:textId="7B36EEB9" w:rsidR="00B158C2" w:rsidRPr="00AB400B" w:rsidRDefault="00B158C2" w:rsidP="00B158C2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38</w:t>
            </w:r>
            <w:r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="00C66E61"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0.14</w:t>
            </w:r>
            <w:r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A2C20E" w14:textId="282E4899" w:rsidR="00B158C2" w:rsidRPr="00AB400B" w:rsidRDefault="00B158C2" w:rsidP="00B158C2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85</w:t>
            </w:r>
            <w:r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="001332E3"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FB6044" w14:textId="2E25C47F" w:rsidR="00B158C2" w:rsidRPr="00AB400B" w:rsidRDefault="00B158C2" w:rsidP="00B158C2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61</w:t>
            </w:r>
            <w:r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="00E9746A"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</w:tr>
      <w:tr w:rsidR="00B158C2" w:rsidRPr="002317B4" w14:paraId="18FA2D15" w14:textId="77777777" w:rsidTr="00E37C1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2591F7" w14:textId="56CECDB3" w:rsidR="00B158C2" w:rsidRPr="00AB400B" w:rsidRDefault="005B13CA" w:rsidP="00B158C2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P/dt</w:t>
            </w:r>
            <w:r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</w:rPr>
              <w:t>max</w:t>
            </w:r>
            <w:r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r w:rsidR="00EE385B"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 EDV</w:t>
            </w:r>
            <w:r w:rsidR="00B158C2"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mmHg/s/ml)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5D69D3" w14:textId="2B56CD4A" w:rsidR="00B158C2" w:rsidRPr="00AB400B" w:rsidRDefault="00B158C2" w:rsidP="00B158C2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6.8</w:t>
            </w:r>
            <w:r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="00DE2339"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B1AD39" w14:textId="057136FB" w:rsidR="00B158C2" w:rsidRPr="00AB400B" w:rsidRDefault="00B158C2" w:rsidP="00B158C2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.6</w:t>
            </w:r>
            <w:r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="00C66E61"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3.1</w:t>
            </w:r>
            <w:r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5417D7" w14:textId="12A3F08C" w:rsidR="00B158C2" w:rsidRPr="00AB400B" w:rsidRDefault="00B158C2" w:rsidP="00B158C2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6.6</w:t>
            </w:r>
            <w:r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="001332E3"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2389A4" w14:textId="79F017FF" w:rsidR="00B158C2" w:rsidRPr="00AB400B" w:rsidRDefault="00B158C2" w:rsidP="00B158C2">
            <w:pPr>
              <w:spacing w:after="0" w:line="240" w:lineRule="auto"/>
              <w:ind w:left="25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40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1.5</w:t>
            </w:r>
            <w:r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="00E9746A" w:rsidRPr="00AB400B">
              <w:rPr>
                <w:rFonts w:ascii="Times New Roman" w:hAnsi="Times New Roman"/>
                <w:color w:val="000000"/>
                <w:sz w:val="24"/>
                <w:szCs w:val="24"/>
              </w:rPr>
              <w:t>4.5</w:t>
            </w:r>
          </w:p>
        </w:tc>
      </w:tr>
    </w:tbl>
    <w:p w14:paraId="0441B996" w14:textId="77777777" w:rsidR="00526B54" w:rsidRDefault="00526B54" w:rsidP="002317B4">
      <w:pPr>
        <w:jc w:val="both"/>
      </w:pPr>
    </w:p>
    <w:p w14:paraId="74B4C90F" w14:textId="4E04676E" w:rsidR="00C66E61" w:rsidRDefault="00C66E61" w:rsidP="00C66E61">
      <w:pPr>
        <w:jc w:val="both"/>
        <w:rPr>
          <w:rFonts w:ascii="Times New Roman" w:hAnsi="Times New Roman"/>
          <w:color w:val="000000"/>
          <w:sz w:val="24"/>
          <w:szCs w:val="24"/>
          <w:lang w:val="en-GB"/>
        </w:rPr>
      </w:pPr>
      <w:r w:rsidRPr="00AF1A7A">
        <w:rPr>
          <w:rFonts w:ascii="Times New Roman" w:hAnsi="Times New Roman"/>
          <w:color w:val="000000"/>
          <w:sz w:val="24"/>
          <w:szCs w:val="24"/>
          <w:lang w:val="en-GB"/>
        </w:rPr>
        <w:t xml:space="preserve">Groups: animals with T1DM, their non-diabetic controls (T1DM Co); animals with T2DM and their non-diabetic controls (T2DM Co). </w:t>
      </w:r>
      <w:r w:rsidR="00513695">
        <w:rPr>
          <w:rFonts w:ascii="Times New Roman" w:hAnsi="Times New Roman"/>
          <w:color w:val="000000"/>
          <w:sz w:val="24"/>
          <w:szCs w:val="24"/>
          <w:lang w:val="en-GB"/>
        </w:rPr>
        <w:t xml:space="preserve">Abbreviations: </w:t>
      </w:r>
      <w:r w:rsidR="00513695" w:rsidRPr="00AF1A7A">
        <w:rPr>
          <w:rFonts w:ascii="Times New Roman" w:hAnsi="Times New Roman"/>
          <w:color w:val="000000"/>
          <w:sz w:val="24"/>
          <w:szCs w:val="24"/>
          <w:lang w:val="en-GB"/>
        </w:rPr>
        <w:t>the slope of the end-systolic pressure-volume relationship (ESPVR)</w:t>
      </w:r>
      <w:r w:rsidR="00513695">
        <w:rPr>
          <w:rFonts w:ascii="Times New Roman" w:hAnsi="Times New Roman"/>
          <w:color w:val="000000"/>
          <w:sz w:val="24"/>
          <w:szCs w:val="24"/>
          <w:lang w:val="en-GB"/>
        </w:rPr>
        <w:t>,</w:t>
      </w:r>
      <w:r w:rsidR="00513695" w:rsidRPr="00AF1A7A">
        <w:rPr>
          <w:rFonts w:ascii="Times New Roman" w:hAnsi="Times New Roman"/>
          <w:color w:val="000000"/>
          <w:sz w:val="24"/>
          <w:szCs w:val="24"/>
          <w:lang w:val="en-GB"/>
        </w:rPr>
        <w:t xml:space="preserve"> the preload recruitable stroke work (PRSW)</w:t>
      </w:r>
      <w:r w:rsidR="00513695">
        <w:rPr>
          <w:rFonts w:ascii="Times New Roman" w:hAnsi="Times New Roman"/>
          <w:color w:val="000000"/>
          <w:sz w:val="24"/>
          <w:szCs w:val="24"/>
          <w:lang w:val="en-GB"/>
        </w:rPr>
        <w:t xml:space="preserve">, </w:t>
      </w:r>
      <w:r w:rsidR="00A327EA" w:rsidRPr="00AF1A7A">
        <w:rPr>
          <w:rFonts w:ascii="Times New Roman" w:hAnsi="Times New Roman"/>
          <w:color w:val="000000"/>
          <w:sz w:val="24"/>
          <w:szCs w:val="24"/>
          <w:lang w:val="en-GB"/>
        </w:rPr>
        <w:t>the slope of end-diastolic pressure-volume relationship (EDPVR)</w:t>
      </w:r>
      <w:r w:rsidR="00A327EA">
        <w:rPr>
          <w:rFonts w:ascii="Times New Roman" w:hAnsi="Times New Roman"/>
          <w:color w:val="000000"/>
          <w:sz w:val="24"/>
          <w:szCs w:val="24"/>
          <w:lang w:val="en-GB"/>
        </w:rPr>
        <w:t xml:space="preserve">, </w:t>
      </w:r>
      <w:r w:rsidR="00A327EA" w:rsidRPr="00AF1A7A">
        <w:rPr>
          <w:rFonts w:ascii="Times New Roman" w:hAnsi="Times New Roman"/>
          <w:color w:val="000000"/>
          <w:sz w:val="24"/>
          <w:szCs w:val="24"/>
          <w:lang w:val="en-GB"/>
        </w:rPr>
        <w:t>time constant of active relaxation (Tau</w:t>
      </w:r>
      <w:r w:rsidR="00A327EA" w:rsidRPr="00AF1A7A">
        <w:rPr>
          <w:rFonts w:ascii="Times New Roman" w:hAnsi="Times New Roman"/>
          <w:color w:val="000000"/>
          <w:sz w:val="24"/>
          <w:szCs w:val="24"/>
          <w:vertAlign w:val="subscript"/>
          <w:lang w:val="en-GB"/>
        </w:rPr>
        <w:t>G</w:t>
      </w:r>
      <w:r w:rsidR="00A327EA" w:rsidRPr="00AF1A7A">
        <w:rPr>
          <w:rFonts w:ascii="Times New Roman" w:hAnsi="Times New Roman"/>
          <w:color w:val="000000"/>
          <w:sz w:val="24"/>
          <w:szCs w:val="24"/>
          <w:lang w:val="en-GB"/>
        </w:rPr>
        <w:t xml:space="preserve">), maximal slope of diastolic </w:t>
      </w:r>
      <w:r w:rsidR="00A327EA">
        <w:rPr>
          <w:rFonts w:ascii="Times New Roman" w:hAnsi="Times New Roman"/>
          <w:color w:val="000000"/>
          <w:sz w:val="24"/>
          <w:szCs w:val="24"/>
          <w:lang w:val="en-GB"/>
        </w:rPr>
        <w:t>increment and decrement (dP/dt</w:t>
      </w:r>
      <w:r w:rsidR="00A327EA">
        <w:rPr>
          <w:rFonts w:ascii="Times New Roman" w:hAnsi="Times New Roman"/>
          <w:color w:val="000000"/>
          <w:sz w:val="24"/>
          <w:szCs w:val="24"/>
          <w:vertAlign w:val="subscript"/>
          <w:lang w:val="en-GB"/>
        </w:rPr>
        <w:t>max</w:t>
      </w:r>
      <w:r w:rsidR="00A327EA">
        <w:rPr>
          <w:rFonts w:ascii="Times New Roman" w:hAnsi="Times New Roman"/>
          <w:color w:val="000000"/>
          <w:sz w:val="24"/>
          <w:szCs w:val="24"/>
          <w:lang w:val="en-GB"/>
        </w:rPr>
        <w:t>; dP/dt</w:t>
      </w:r>
      <w:r w:rsidR="00A327EA" w:rsidRPr="00AF1A7A">
        <w:rPr>
          <w:rFonts w:ascii="Times New Roman" w:hAnsi="Times New Roman"/>
          <w:color w:val="000000"/>
          <w:sz w:val="24"/>
          <w:szCs w:val="24"/>
          <w:vertAlign w:val="subscript"/>
          <w:lang w:val="en-GB"/>
        </w:rPr>
        <w:t>min</w:t>
      </w:r>
      <w:r w:rsidR="00A327EA">
        <w:rPr>
          <w:rFonts w:ascii="Times New Roman" w:hAnsi="Times New Roman"/>
          <w:color w:val="000000"/>
          <w:sz w:val="24"/>
          <w:szCs w:val="24"/>
          <w:lang w:val="en-GB"/>
        </w:rPr>
        <w:t xml:space="preserve">), </w:t>
      </w:r>
      <w:r w:rsidR="002D6C8D">
        <w:rPr>
          <w:rFonts w:ascii="Times New Roman" w:hAnsi="Times New Roman"/>
          <w:color w:val="000000"/>
          <w:sz w:val="24"/>
          <w:szCs w:val="24"/>
          <w:lang w:val="en-GB"/>
        </w:rPr>
        <w:t>maximal elastance (E</w:t>
      </w:r>
      <w:r w:rsidR="002D6C8D" w:rsidRPr="00AB400B">
        <w:rPr>
          <w:rFonts w:ascii="Times New Roman" w:hAnsi="Times New Roman"/>
          <w:color w:val="000000"/>
          <w:sz w:val="24"/>
          <w:szCs w:val="24"/>
          <w:vertAlign w:val="subscript"/>
          <w:lang w:val="en-GB"/>
        </w:rPr>
        <w:t>max</w:t>
      </w:r>
      <w:r w:rsidR="002D6C8D" w:rsidRPr="00AB400B">
        <w:rPr>
          <w:rFonts w:ascii="Times New Roman" w:hAnsi="Times New Roman"/>
          <w:color w:val="000000"/>
          <w:sz w:val="24"/>
          <w:szCs w:val="24"/>
          <w:lang w:val="en-GB"/>
        </w:rPr>
        <w:t xml:space="preserve">), </w:t>
      </w:r>
      <w:r w:rsidR="005B13CA" w:rsidRPr="00AB400B">
        <w:rPr>
          <w:rFonts w:ascii="Times New Roman" w:eastAsia="Times New Roman" w:hAnsi="Times New Roman"/>
          <w:color w:val="000000"/>
          <w:sz w:val="24"/>
          <w:szCs w:val="24"/>
        </w:rPr>
        <w:t>dP/dt</w:t>
      </w:r>
      <w:r w:rsidR="005B13CA" w:rsidRPr="00AB400B">
        <w:rPr>
          <w:rFonts w:ascii="Times New Roman" w:eastAsia="Times New Roman" w:hAnsi="Times New Roman"/>
          <w:color w:val="000000"/>
          <w:sz w:val="24"/>
          <w:szCs w:val="24"/>
          <w:vertAlign w:val="subscript"/>
        </w:rPr>
        <w:t>max</w:t>
      </w:r>
      <w:r w:rsidR="005B13CA" w:rsidRPr="00AB400B">
        <w:rPr>
          <w:rFonts w:ascii="Times New Roman" w:eastAsia="Times New Roman" w:hAnsi="Times New Roman"/>
          <w:color w:val="000000"/>
          <w:sz w:val="24"/>
          <w:szCs w:val="24"/>
        </w:rPr>
        <w:t xml:space="preserve"> </w:t>
      </w:r>
      <w:r w:rsidR="0021628E" w:rsidRPr="00AB400B">
        <w:rPr>
          <w:rFonts w:ascii="Times New Roman" w:hAnsi="Times New Roman"/>
          <w:color w:val="000000"/>
          <w:sz w:val="24"/>
          <w:szCs w:val="24"/>
          <w:lang w:val="en-GB"/>
        </w:rPr>
        <w:t>– end-diastolic volume relationship (</w:t>
      </w:r>
      <w:r w:rsidR="005B13CA" w:rsidRPr="00AB400B">
        <w:rPr>
          <w:rFonts w:ascii="Times New Roman" w:eastAsia="Times New Roman" w:hAnsi="Times New Roman"/>
          <w:color w:val="000000"/>
          <w:sz w:val="24"/>
          <w:szCs w:val="24"/>
        </w:rPr>
        <w:t>dP/dt</w:t>
      </w:r>
      <w:r w:rsidR="005B13CA" w:rsidRPr="00AB400B">
        <w:rPr>
          <w:rFonts w:ascii="Times New Roman" w:eastAsia="Times New Roman" w:hAnsi="Times New Roman"/>
          <w:color w:val="000000"/>
          <w:sz w:val="24"/>
          <w:szCs w:val="24"/>
          <w:vertAlign w:val="subscript"/>
        </w:rPr>
        <w:t>max</w:t>
      </w:r>
      <w:r w:rsidR="005B13CA" w:rsidRPr="00AB400B">
        <w:rPr>
          <w:rFonts w:ascii="Times New Roman" w:eastAsia="Times New Roman" w:hAnsi="Times New Roman"/>
          <w:color w:val="000000"/>
          <w:sz w:val="24"/>
          <w:szCs w:val="24"/>
        </w:rPr>
        <w:t xml:space="preserve"> </w:t>
      </w:r>
      <w:r w:rsidR="0021628E" w:rsidRPr="00AB400B">
        <w:rPr>
          <w:rFonts w:ascii="Times New Roman" w:hAnsi="Times New Roman"/>
          <w:color w:val="000000"/>
          <w:sz w:val="24"/>
          <w:szCs w:val="24"/>
          <w:lang w:val="en-GB"/>
        </w:rPr>
        <w:t xml:space="preserve">– EDV), </w:t>
      </w:r>
      <w:r w:rsidR="00513695" w:rsidRPr="00AB400B">
        <w:rPr>
          <w:rFonts w:ascii="Times New Roman" w:hAnsi="Times New Roman"/>
          <w:color w:val="000000"/>
          <w:sz w:val="24"/>
          <w:szCs w:val="24"/>
          <w:lang w:val="en-GB"/>
        </w:rPr>
        <w:t xml:space="preserve">left ventricle (LV). </w:t>
      </w:r>
      <w:r w:rsidRPr="00AB400B">
        <w:rPr>
          <w:rFonts w:ascii="Times New Roman" w:hAnsi="Times New Roman"/>
          <w:color w:val="000000"/>
          <w:sz w:val="24"/>
          <w:szCs w:val="24"/>
          <w:lang w:val="en-GB"/>
        </w:rPr>
        <w:t>*p&lt;0.05 vs. corresponding control group.</w:t>
      </w:r>
      <w:r w:rsidR="00920892">
        <w:rPr>
          <w:rFonts w:ascii="Times New Roman" w:hAnsi="Times New Roman"/>
          <w:color w:val="000000"/>
          <w:sz w:val="24"/>
          <w:szCs w:val="24"/>
          <w:lang w:val="en-GB"/>
        </w:rPr>
        <w:t xml:space="preserve"> </w:t>
      </w:r>
    </w:p>
    <w:p w14:paraId="3FB743E7" w14:textId="77777777" w:rsidR="00C66E61" w:rsidRDefault="00C66E61" w:rsidP="002317B4">
      <w:pPr>
        <w:jc w:val="both"/>
      </w:pPr>
    </w:p>
    <w:sectPr w:rsidR="00C66E61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ED8B24" w14:textId="77777777" w:rsidR="003B39F7" w:rsidRDefault="003B39F7" w:rsidP="008F0CF3">
      <w:pPr>
        <w:spacing w:after="0" w:line="240" w:lineRule="auto"/>
      </w:pPr>
      <w:r>
        <w:separator/>
      </w:r>
    </w:p>
  </w:endnote>
  <w:endnote w:type="continuationSeparator" w:id="0">
    <w:p w14:paraId="276B3179" w14:textId="77777777" w:rsidR="003B39F7" w:rsidRDefault="003B39F7" w:rsidP="008F0C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678045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664FA9" w14:textId="2E7DDAD7" w:rsidR="008F0CF3" w:rsidRDefault="008F0CF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23A47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DDA3583" w14:textId="77777777" w:rsidR="008F0CF3" w:rsidRDefault="008F0CF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7A9F26F" w14:textId="77777777" w:rsidR="003B39F7" w:rsidRDefault="003B39F7" w:rsidP="008F0CF3">
      <w:pPr>
        <w:spacing w:after="0" w:line="240" w:lineRule="auto"/>
      </w:pPr>
      <w:r>
        <w:separator/>
      </w:r>
    </w:p>
  </w:footnote>
  <w:footnote w:type="continuationSeparator" w:id="0">
    <w:p w14:paraId="5AE63D7F" w14:textId="77777777" w:rsidR="003B39F7" w:rsidRDefault="003B39F7" w:rsidP="008F0CF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1AA0"/>
    <w:rsid w:val="00002FDC"/>
    <w:rsid w:val="00052784"/>
    <w:rsid w:val="0005393D"/>
    <w:rsid w:val="00082227"/>
    <w:rsid w:val="000A6894"/>
    <w:rsid w:val="001332E3"/>
    <w:rsid w:val="0015691E"/>
    <w:rsid w:val="00181E3E"/>
    <w:rsid w:val="001B6941"/>
    <w:rsid w:val="002133B9"/>
    <w:rsid w:val="002160AA"/>
    <w:rsid w:val="0021628E"/>
    <w:rsid w:val="00223A47"/>
    <w:rsid w:val="002317B4"/>
    <w:rsid w:val="00243B2A"/>
    <w:rsid w:val="002513AA"/>
    <w:rsid w:val="00277DCE"/>
    <w:rsid w:val="002B6EB1"/>
    <w:rsid w:val="002D6C8D"/>
    <w:rsid w:val="003209E1"/>
    <w:rsid w:val="003431F6"/>
    <w:rsid w:val="00363A0D"/>
    <w:rsid w:val="00391D9F"/>
    <w:rsid w:val="003A5274"/>
    <w:rsid w:val="003B0ED8"/>
    <w:rsid w:val="003B39F7"/>
    <w:rsid w:val="00513695"/>
    <w:rsid w:val="00526B54"/>
    <w:rsid w:val="005B13CA"/>
    <w:rsid w:val="00603E57"/>
    <w:rsid w:val="006223CE"/>
    <w:rsid w:val="00651AA0"/>
    <w:rsid w:val="00693823"/>
    <w:rsid w:val="00693B87"/>
    <w:rsid w:val="006D604E"/>
    <w:rsid w:val="006E741F"/>
    <w:rsid w:val="0071779B"/>
    <w:rsid w:val="007228D2"/>
    <w:rsid w:val="00752537"/>
    <w:rsid w:val="0076261F"/>
    <w:rsid w:val="007D1987"/>
    <w:rsid w:val="007E79CD"/>
    <w:rsid w:val="0084217F"/>
    <w:rsid w:val="00866F04"/>
    <w:rsid w:val="00873796"/>
    <w:rsid w:val="008A2149"/>
    <w:rsid w:val="008C765D"/>
    <w:rsid w:val="008F0CF3"/>
    <w:rsid w:val="00920892"/>
    <w:rsid w:val="00963944"/>
    <w:rsid w:val="009D053B"/>
    <w:rsid w:val="009D52C8"/>
    <w:rsid w:val="00A327EA"/>
    <w:rsid w:val="00A86E9D"/>
    <w:rsid w:val="00AB400B"/>
    <w:rsid w:val="00AF2CCE"/>
    <w:rsid w:val="00B158C2"/>
    <w:rsid w:val="00B22AE3"/>
    <w:rsid w:val="00B5666C"/>
    <w:rsid w:val="00B80251"/>
    <w:rsid w:val="00B82881"/>
    <w:rsid w:val="00BD630B"/>
    <w:rsid w:val="00BE0A76"/>
    <w:rsid w:val="00C24663"/>
    <w:rsid w:val="00C66E61"/>
    <w:rsid w:val="00C96074"/>
    <w:rsid w:val="00D77131"/>
    <w:rsid w:val="00DE2339"/>
    <w:rsid w:val="00E37C16"/>
    <w:rsid w:val="00E37FD9"/>
    <w:rsid w:val="00E45C0D"/>
    <w:rsid w:val="00E6041F"/>
    <w:rsid w:val="00E639E8"/>
    <w:rsid w:val="00E9746A"/>
    <w:rsid w:val="00EE385B"/>
    <w:rsid w:val="00F364D7"/>
    <w:rsid w:val="00F368E2"/>
    <w:rsid w:val="00F37701"/>
    <w:rsid w:val="00F57707"/>
    <w:rsid w:val="00F60F17"/>
    <w:rsid w:val="00FB7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CE7436"/>
  <w15:docId w15:val="{A2E237B5-4F54-4E77-A754-2534EEF535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1AA0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F0C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0CF3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8F0C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0CF3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456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8</Words>
  <Characters>3301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tila Kovács</dc:creator>
  <cp:lastModifiedBy>Csaba Matyas</cp:lastModifiedBy>
  <cp:revision>3</cp:revision>
  <dcterms:created xsi:type="dcterms:W3CDTF">2018-01-12T19:13:00Z</dcterms:created>
  <dcterms:modified xsi:type="dcterms:W3CDTF">2018-01-12T19:13:00Z</dcterms:modified>
</cp:coreProperties>
</file>